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B6D89" w14:textId="77777777" w:rsidR="00FC7A9F" w:rsidRDefault="00FC7A9F" w:rsidP="004E025E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60959F1" w14:textId="78687989" w:rsidR="004E025E" w:rsidRDefault="00342ED0" w:rsidP="004E025E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2A4ADF">
        <w:rPr>
          <w:rFonts w:ascii="Times New Roman" w:hAnsi="Times New Roman" w:cs="Times New Roman"/>
          <w:b/>
          <w:bCs/>
          <w:sz w:val="18"/>
          <w:szCs w:val="18"/>
        </w:rPr>
        <w:t xml:space="preserve">Supplementary </w:t>
      </w:r>
      <w:r w:rsidR="004E025E" w:rsidRPr="002A4ADF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9C2022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="004E025E" w:rsidRPr="002A4ADF">
        <w:rPr>
          <w:rFonts w:ascii="Times New Roman" w:hAnsi="Times New Roman" w:cs="Times New Roman"/>
          <w:b/>
          <w:bCs/>
          <w:sz w:val="18"/>
          <w:szCs w:val="18"/>
        </w:rPr>
        <w:t xml:space="preserve"> Predictive characteristics and birth outcomes </w:t>
      </w:r>
      <w:r w:rsidR="009A5645">
        <w:rPr>
          <w:rFonts w:ascii="Times New Roman" w:hAnsi="Times New Roman" w:cs="Times New Roman"/>
          <w:b/>
          <w:bCs/>
          <w:sz w:val="18"/>
          <w:szCs w:val="18"/>
        </w:rPr>
        <w:t xml:space="preserve">for subjects in the </w:t>
      </w:r>
      <w:r w:rsidR="009C2022">
        <w:rPr>
          <w:rFonts w:ascii="Times New Roman" w:hAnsi="Times New Roman" w:cs="Times New Roman"/>
          <w:b/>
          <w:bCs/>
          <w:sz w:val="18"/>
          <w:szCs w:val="18"/>
        </w:rPr>
        <w:t>second</w:t>
      </w:r>
      <w:r w:rsidR="009A5645">
        <w:rPr>
          <w:rFonts w:ascii="Times New Roman" w:hAnsi="Times New Roman" w:cs="Times New Roman"/>
          <w:b/>
          <w:bCs/>
          <w:sz w:val="18"/>
          <w:szCs w:val="18"/>
        </w:rPr>
        <w:t xml:space="preserve"> analysis</w:t>
      </w:r>
    </w:p>
    <w:p w14:paraId="03FC12C3" w14:textId="77777777" w:rsidR="00FC7A9F" w:rsidRPr="002A4ADF" w:rsidRDefault="00FC7A9F" w:rsidP="004E025E">
      <w:pPr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Style w:val="TableGrid"/>
        <w:tblW w:w="144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060"/>
        <w:gridCol w:w="1440"/>
        <w:gridCol w:w="1170"/>
        <w:gridCol w:w="1170"/>
        <w:gridCol w:w="1170"/>
        <w:gridCol w:w="1440"/>
        <w:gridCol w:w="1350"/>
        <w:gridCol w:w="1260"/>
        <w:gridCol w:w="1080"/>
        <w:gridCol w:w="1260"/>
      </w:tblGrid>
      <w:tr w:rsidR="008F10BE" w:rsidRPr="006F4D6D" w14:paraId="093CF5B3" w14:textId="47AFFC74" w:rsidTr="009C2022">
        <w:tc>
          <w:tcPr>
            <w:tcW w:w="3060" w:type="dxa"/>
            <w:vMerge w:val="restart"/>
            <w:vAlign w:val="center"/>
          </w:tcPr>
          <w:p w14:paraId="5D590FC1" w14:textId="58F04C61" w:rsidR="008F10BE" w:rsidRPr="006F4D6D" w:rsidRDefault="008F10BE" w:rsidP="006F4D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Predictive characteristics</w:t>
            </w:r>
          </w:p>
        </w:tc>
        <w:tc>
          <w:tcPr>
            <w:tcW w:w="11340" w:type="dxa"/>
            <w:gridSpan w:val="9"/>
          </w:tcPr>
          <w:p w14:paraId="724E9F9A" w14:textId="33755D75" w:rsidR="008F10BE" w:rsidRPr="006F4D6D" w:rsidRDefault="008F10BE" w:rsidP="004E02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Subjects in the </w:t>
            </w:r>
            <w:r w:rsidR="009C2022">
              <w:rPr>
                <w:rFonts w:ascii="Times New Roman" w:hAnsi="Times New Roman" w:cs="Times New Roman"/>
                <w:sz w:val="16"/>
                <w:szCs w:val="16"/>
              </w:rPr>
              <w:t xml:space="preserve">second </w:t>
            </w: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analysis</w:t>
            </w:r>
          </w:p>
          <w:p w14:paraId="4574B6BF" w14:textId="44608CE6" w:rsidR="008F10BE" w:rsidRPr="006F4D6D" w:rsidRDefault="008F10BE" w:rsidP="004E02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 w:rsidR="009C2022">
              <w:rPr>
                <w:rFonts w:ascii="Times New Roman" w:hAnsi="Times New Roman" w:cs="Times New Roman"/>
                <w:sz w:val="16"/>
                <w:szCs w:val="16"/>
              </w:rPr>
              <w:t>3428</w:t>
            </w: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C2022" w:rsidRPr="006F4D6D" w14:paraId="5335A974" w14:textId="2993979A" w:rsidTr="009C2022">
        <w:tc>
          <w:tcPr>
            <w:tcW w:w="3060" w:type="dxa"/>
            <w:vMerge/>
          </w:tcPr>
          <w:p w14:paraId="02AA9332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0" w:type="dxa"/>
            <w:gridSpan w:val="2"/>
          </w:tcPr>
          <w:p w14:paraId="24EAB51B" w14:textId="6F808937" w:rsidR="009C2022" w:rsidRPr="006F4D6D" w:rsidRDefault="009C2022" w:rsidP="009C20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Preterm birth</w:t>
            </w:r>
          </w:p>
        </w:tc>
        <w:tc>
          <w:tcPr>
            <w:tcW w:w="2340" w:type="dxa"/>
            <w:gridSpan w:val="2"/>
          </w:tcPr>
          <w:p w14:paraId="40278BE0" w14:textId="41AE0CC9" w:rsidR="009C2022" w:rsidRPr="006F4D6D" w:rsidRDefault="009C2022" w:rsidP="009C20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Low Apgar score</w:t>
            </w:r>
          </w:p>
        </w:tc>
        <w:tc>
          <w:tcPr>
            <w:tcW w:w="4050" w:type="dxa"/>
            <w:gridSpan w:val="3"/>
          </w:tcPr>
          <w:p w14:paraId="4BADC046" w14:textId="5BEA1273" w:rsidR="009C2022" w:rsidRPr="006F4D6D" w:rsidRDefault="009C2022" w:rsidP="009C20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Birthweight</w:t>
            </w:r>
          </w:p>
        </w:tc>
        <w:tc>
          <w:tcPr>
            <w:tcW w:w="2340" w:type="dxa"/>
            <w:gridSpan w:val="2"/>
          </w:tcPr>
          <w:p w14:paraId="1E2BBD19" w14:textId="121637DB" w:rsidR="009C2022" w:rsidRPr="006F4D6D" w:rsidRDefault="009C2022" w:rsidP="009C20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duction</w:t>
            </w:r>
          </w:p>
        </w:tc>
      </w:tr>
      <w:tr w:rsidR="009C2022" w:rsidRPr="006F4D6D" w14:paraId="2FDD0423" w14:textId="0F022CDF" w:rsidTr="009C2022">
        <w:tc>
          <w:tcPr>
            <w:tcW w:w="3060" w:type="dxa"/>
            <w:vMerge/>
          </w:tcPr>
          <w:p w14:paraId="4CB2A793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7BA7A1C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7CD38379" w14:textId="27EB5625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N=211)</w:t>
            </w:r>
          </w:p>
        </w:tc>
        <w:tc>
          <w:tcPr>
            <w:tcW w:w="1170" w:type="dxa"/>
          </w:tcPr>
          <w:p w14:paraId="6A6525B5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5967A753" w14:textId="4564845E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(N=3217)</w:t>
            </w:r>
          </w:p>
        </w:tc>
        <w:tc>
          <w:tcPr>
            <w:tcW w:w="1170" w:type="dxa"/>
          </w:tcPr>
          <w:p w14:paraId="2264C09C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&gt;=7</w:t>
            </w:r>
          </w:p>
          <w:p w14:paraId="788B0A6B" w14:textId="0E3DD653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24)</w:t>
            </w:r>
          </w:p>
        </w:tc>
        <w:tc>
          <w:tcPr>
            <w:tcW w:w="1170" w:type="dxa"/>
          </w:tcPr>
          <w:p w14:paraId="2E542B8A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&lt; 7</w:t>
            </w:r>
          </w:p>
          <w:p w14:paraId="091BA0F6" w14:textId="6E17265F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3404)</w:t>
            </w:r>
          </w:p>
        </w:tc>
        <w:tc>
          <w:tcPr>
            <w:tcW w:w="1440" w:type="dxa"/>
          </w:tcPr>
          <w:p w14:paraId="5C5BAC67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Low birthweight</w:t>
            </w:r>
          </w:p>
          <w:p w14:paraId="03FABB0A" w14:textId="43F1C495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147)</w:t>
            </w:r>
          </w:p>
        </w:tc>
        <w:tc>
          <w:tcPr>
            <w:tcW w:w="1350" w:type="dxa"/>
          </w:tcPr>
          <w:p w14:paraId="430E6EAE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  <w:p w14:paraId="44E60E8D" w14:textId="1BB8D411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3083)</w:t>
            </w:r>
          </w:p>
        </w:tc>
        <w:tc>
          <w:tcPr>
            <w:tcW w:w="1260" w:type="dxa"/>
          </w:tcPr>
          <w:p w14:paraId="1A4FB0F3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Macrosomia</w:t>
            </w:r>
          </w:p>
          <w:p w14:paraId="48C91F99" w14:textId="7E442A4C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198)</w:t>
            </w:r>
          </w:p>
        </w:tc>
        <w:tc>
          <w:tcPr>
            <w:tcW w:w="1080" w:type="dxa"/>
          </w:tcPr>
          <w:p w14:paraId="747E5422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6C6187F8" w14:textId="3009BC23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1057)</w:t>
            </w:r>
          </w:p>
        </w:tc>
        <w:tc>
          <w:tcPr>
            <w:tcW w:w="1260" w:type="dxa"/>
          </w:tcPr>
          <w:p w14:paraId="55290BBC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618010BF" w14:textId="20D52E20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2371)</w:t>
            </w:r>
          </w:p>
        </w:tc>
      </w:tr>
      <w:tr w:rsidR="009C2022" w:rsidRPr="006F4D6D" w14:paraId="4431CC6A" w14:textId="090F4FE6" w:rsidTr="009C2022">
        <w:tc>
          <w:tcPr>
            <w:tcW w:w="3060" w:type="dxa"/>
          </w:tcPr>
          <w:p w14:paraId="4CF4879C" w14:textId="6B127D1D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Age </w:t>
            </w:r>
            <w:proofErr w:type="gramStart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40" w:type="dxa"/>
          </w:tcPr>
          <w:p w14:paraId="5C033DCB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03667196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0C203CFF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4BD0AA46" w14:textId="02A355BD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F211CA5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545497EB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4C54F221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12D31F6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2B78DC3C" w14:textId="74AA37D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2022" w:rsidRPr="006F4D6D" w14:paraId="739145B0" w14:textId="56A5ADAE" w:rsidTr="009C2022">
        <w:tc>
          <w:tcPr>
            <w:tcW w:w="3060" w:type="dxa"/>
          </w:tcPr>
          <w:p w14:paraId="457BD49A" w14:textId="3F56ACAF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  &lt; 30</w:t>
            </w:r>
          </w:p>
        </w:tc>
        <w:tc>
          <w:tcPr>
            <w:tcW w:w="1440" w:type="dxa"/>
          </w:tcPr>
          <w:p w14:paraId="5E356ED3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  <w:p w14:paraId="3A97E679" w14:textId="42E9857F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3.2%)</w:t>
            </w:r>
          </w:p>
        </w:tc>
        <w:tc>
          <w:tcPr>
            <w:tcW w:w="1170" w:type="dxa"/>
          </w:tcPr>
          <w:p w14:paraId="5A22503C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14</w:t>
            </w:r>
          </w:p>
          <w:p w14:paraId="70717138" w14:textId="716D024F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7.1%)</w:t>
            </w:r>
          </w:p>
        </w:tc>
        <w:tc>
          <w:tcPr>
            <w:tcW w:w="1170" w:type="dxa"/>
          </w:tcPr>
          <w:p w14:paraId="26E20415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4B115333" w14:textId="47C361C9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9.2%)</w:t>
            </w:r>
          </w:p>
        </w:tc>
        <w:tc>
          <w:tcPr>
            <w:tcW w:w="1170" w:type="dxa"/>
          </w:tcPr>
          <w:p w14:paraId="50282FE5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77</w:t>
            </w:r>
          </w:p>
          <w:p w14:paraId="72B1AE0E" w14:textId="30C24D18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6.3%)</w:t>
            </w:r>
          </w:p>
        </w:tc>
        <w:tc>
          <w:tcPr>
            <w:tcW w:w="1440" w:type="dxa"/>
          </w:tcPr>
          <w:p w14:paraId="0B644D2F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  <w:p w14:paraId="256F49D2" w14:textId="21F1AA84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7.4%)</w:t>
            </w:r>
          </w:p>
        </w:tc>
        <w:tc>
          <w:tcPr>
            <w:tcW w:w="1350" w:type="dxa"/>
          </w:tcPr>
          <w:p w14:paraId="3077CA9B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46</w:t>
            </w:r>
          </w:p>
          <w:p w14:paraId="396FC525" w14:textId="7EA47612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6.9%)</w:t>
            </w:r>
          </w:p>
        </w:tc>
        <w:tc>
          <w:tcPr>
            <w:tcW w:w="1260" w:type="dxa"/>
          </w:tcPr>
          <w:p w14:paraId="2642F4E5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  <w:p w14:paraId="0FEAFDB4" w14:textId="71B9CA02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1.9%)</w:t>
            </w:r>
          </w:p>
        </w:tc>
        <w:tc>
          <w:tcPr>
            <w:tcW w:w="1080" w:type="dxa"/>
          </w:tcPr>
          <w:p w14:paraId="039882FC" w14:textId="77777777" w:rsidR="009C2022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6</w:t>
            </w:r>
          </w:p>
          <w:p w14:paraId="733396BD" w14:textId="4D2109AC" w:rsidR="00526A14" w:rsidRPr="006F4D6D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1.7%)</w:t>
            </w:r>
          </w:p>
        </w:tc>
        <w:tc>
          <w:tcPr>
            <w:tcW w:w="1260" w:type="dxa"/>
          </w:tcPr>
          <w:p w14:paraId="55141866" w14:textId="77777777" w:rsidR="009C2022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8</w:t>
            </w:r>
          </w:p>
          <w:p w14:paraId="2D04DBC8" w14:textId="70302113" w:rsidR="00526A14" w:rsidRPr="006F4D6D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3.8%)</w:t>
            </w:r>
          </w:p>
        </w:tc>
      </w:tr>
      <w:tr w:rsidR="009C2022" w:rsidRPr="006F4D6D" w14:paraId="2B085D71" w14:textId="2E704CE4" w:rsidTr="009C2022">
        <w:tc>
          <w:tcPr>
            <w:tcW w:w="3060" w:type="dxa"/>
          </w:tcPr>
          <w:p w14:paraId="272B68E6" w14:textId="7B2B85D2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  30-39</w:t>
            </w:r>
          </w:p>
        </w:tc>
        <w:tc>
          <w:tcPr>
            <w:tcW w:w="1440" w:type="dxa"/>
          </w:tcPr>
          <w:p w14:paraId="111B4B8F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  <w:p w14:paraId="4764120D" w14:textId="5F2E691D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5.4%)</w:t>
            </w:r>
          </w:p>
        </w:tc>
        <w:tc>
          <w:tcPr>
            <w:tcW w:w="1170" w:type="dxa"/>
          </w:tcPr>
          <w:p w14:paraId="58A9B6C6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65</w:t>
            </w:r>
          </w:p>
          <w:p w14:paraId="65155609" w14:textId="01D59D41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1.8%)</w:t>
            </w:r>
          </w:p>
        </w:tc>
        <w:tc>
          <w:tcPr>
            <w:tcW w:w="1170" w:type="dxa"/>
          </w:tcPr>
          <w:p w14:paraId="0F879711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  <w:p w14:paraId="7E9284E3" w14:textId="5FBB2BE2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0.8%)</w:t>
            </w:r>
          </w:p>
        </w:tc>
        <w:tc>
          <w:tcPr>
            <w:tcW w:w="1170" w:type="dxa"/>
          </w:tcPr>
          <w:p w14:paraId="5B45E7D9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86</w:t>
            </w:r>
          </w:p>
          <w:p w14:paraId="5600EEB3" w14:textId="23DC4780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2.5%)</w:t>
            </w:r>
          </w:p>
        </w:tc>
        <w:tc>
          <w:tcPr>
            <w:tcW w:w="1440" w:type="dxa"/>
          </w:tcPr>
          <w:p w14:paraId="75886217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  <w:p w14:paraId="7CD23B24" w14:textId="0C27F615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1.9%)</w:t>
            </w:r>
          </w:p>
        </w:tc>
        <w:tc>
          <w:tcPr>
            <w:tcW w:w="1350" w:type="dxa"/>
          </w:tcPr>
          <w:p w14:paraId="61BBC4D2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02</w:t>
            </w:r>
          </w:p>
          <w:p w14:paraId="2833C66C" w14:textId="7B7A9F9A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2.0%)</w:t>
            </w:r>
          </w:p>
        </w:tc>
        <w:tc>
          <w:tcPr>
            <w:tcW w:w="1260" w:type="dxa"/>
          </w:tcPr>
          <w:p w14:paraId="6B31DCC2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  <w:p w14:paraId="654FD7E7" w14:textId="72EEE6ED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5.6%)</w:t>
            </w:r>
          </w:p>
        </w:tc>
        <w:tc>
          <w:tcPr>
            <w:tcW w:w="1080" w:type="dxa"/>
          </w:tcPr>
          <w:p w14:paraId="5E98C5C3" w14:textId="77777777" w:rsidR="009C2022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4</w:t>
            </w:r>
          </w:p>
          <w:p w14:paraId="0B3D26D5" w14:textId="6896AF34" w:rsidR="00526A14" w:rsidRPr="006F4D6D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7.7%)</w:t>
            </w:r>
          </w:p>
        </w:tc>
        <w:tc>
          <w:tcPr>
            <w:tcW w:w="1260" w:type="dxa"/>
          </w:tcPr>
          <w:p w14:paraId="04EDD5A1" w14:textId="77777777" w:rsidR="009C2022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99</w:t>
            </w:r>
          </w:p>
          <w:p w14:paraId="25429A60" w14:textId="4EC4693B" w:rsidR="00526A14" w:rsidRPr="006F4D6D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4.8%)</w:t>
            </w:r>
          </w:p>
        </w:tc>
      </w:tr>
      <w:tr w:rsidR="009C2022" w:rsidRPr="006F4D6D" w14:paraId="2DF85B0E" w14:textId="07291CA9" w:rsidTr="009C2022">
        <w:tc>
          <w:tcPr>
            <w:tcW w:w="3060" w:type="dxa"/>
          </w:tcPr>
          <w:p w14:paraId="7AF58CA4" w14:textId="4FB9B7BC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  &gt;=40</w:t>
            </w:r>
          </w:p>
        </w:tc>
        <w:tc>
          <w:tcPr>
            <w:tcW w:w="1440" w:type="dxa"/>
          </w:tcPr>
          <w:p w14:paraId="622799F7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3921728E" w14:textId="244A8860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4%)</w:t>
            </w:r>
          </w:p>
        </w:tc>
        <w:tc>
          <w:tcPr>
            <w:tcW w:w="1170" w:type="dxa"/>
          </w:tcPr>
          <w:p w14:paraId="79D6A9B0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  <w:p w14:paraId="5334788B" w14:textId="3B38B375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2%)</w:t>
            </w:r>
          </w:p>
        </w:tc>
        <w:tc>
          <w:tcPr>
            <w:tcW w:w="1170" w:type="dxa"/>
          </w:tcPr>
          <w:p w14:paraId="5FE82BD0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1F0146DD" w14:textId="68E5AF5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tcW w:w="1170" w:type="dxa"/>
          </w:tcPr>
          <w:p w14:paraId="4C8410C8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  <w:p w14:paraId="0F084203" w14:textId="0184A738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2%)</w:t>
            </w:r>
          </w:p>
        </w:tc>
        <w:tc>
          <w:tcPr>
            <w:tcW w:w="1440" w:type="dxa"/>
          </w:tcPr>
          <w:p w14:paraId="4E04F4B3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4AD929A2" w14:textId="2F2C6852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7%)</w:t>
            </w:r>
          </w:p>
        </w:tc>
        <w:tc>
          <w:tcPr>
            <w:tcW w:w="1350" w:type="dxa"/>
          </w:tcPr>
          <w:p w14:paraId="170D68F5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  <w:p w14:paraId="081EFCB4" w14:textId="78804F66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1%)</w:t>
            </w:r>
          </w:p>
        </w:tc>
        <w:tc>
          <w:tcPr>
            <w:tcW w:w="1260" w:type="dxa"/>
          </w:tcPr>
          <w:p w14:paraId="6EB1A83E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27D1387E" w14:textId="30903E59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5%)</w:t>
            </w:r>
          </w:p>
        </w:tc>
        <w:tc>
          <w:tcPr>
            <w:tcW w:w="1080" w:type="dxa"/>
          </w:tcPr>
          <w:p w14:paraId="7215407F" w14:textId="77777777" w:rsidR="009C2022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6E2F64FA" w14:textId="27664309" w:rsidR="00526A14" w:rsidRPr="006F4D6D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7%)</w:t>
            </w:r>
          </w:p>
        </w:tc>
        <w:tc>
          <w:tcPr>
            <w:tcW w:w="1260" w:type="dxa"/>
          </w:tcPr>
          <w:p w14:paraId="5D38F33C" w14:textId="77777777" w:rsidR="009C2022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  <w:p w14:paraId="4F3D3352" w14:textId="04C973C6" w:rsidR="00526A14" w:rsidRPr="006F4D6D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4%)</w:t>
            </w:r>
          </w:p>
        </w:tc>
      </w:tr>
      <w:tr w:rsidR="009C2022" w:rsidRPr="006F4D6D" w14:paraId="7394DB8C" w14:textId="79E6A5E8" w:rsidTr="009C2022">
        <w:tc>
          <w:tcPr>
            <w:tcW w:w="3060" w:type="dxa"/>
          </w:tcPr>
          <w:p w14:paraId="2BC9EAB3" w14:textId="22CA773F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Ethnicity </w:t>
            </w:r>
            <w:proofErr w:type="gramStart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40" w:type="dxa"/>
          </w:tcPr>
          <w:p w14:paraId="7C3D9ADB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626ACED9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368E4E73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0C644FAC" w14:textId="13250505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F512E4E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86A68B6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553FEA0E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1620D0B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20779C4F" w14:textId="2B41ABA1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2022" w:rsidRPr="006F4D6D" w14:paraId="589487D0" w14:textId="27B45340" w:rsidTr="009C2022">
        <w:tc>
          <w:tcPr>
            <w:tcW w:w="3060" w:type="dxa"/>
          </w:tcPr>
          <w:p w14:paraId="30B7802C" w14:textId="4C4D7E75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  Han</w:t>
            </w:r>
          </w:p>
        </w:tc>
        <w:tc>
          <w:tcPr>
            <w:tcW w:w="1440" w:type="dxa"/>
          </w:tcPr>
          <w:p w14:paraId="34313086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  <w:p w14:paraId="0ABCEAA2" w14:textId="5E1F5BF8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7.6%)</w:t>
            </w:r>
          </w:p>
        </w:tc>
        <w:tc>
          <w:tcPr>
            <w:tcW w:w="1170" w:type="dxa"/>
          </w:tcPr>
          <w:p w14:paraId="5E1EE404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46</w:t>
            </w:r>
          </w:p>
          <w:p w14:paraId="0C8209BE" w14:textId="621E5560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7.8%)</w:t>
            </w:r>
          </w:p>
        </w:tc>
        <w:tc>
          <w:tcPr>
            <w:tcW w:w="1170" w:type="dxa"/>
          </w:tcPr>
          <w:p w14:paraId="5DE7A934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  <w:p w14:paraId="73BC7D09" w14:textId="1B531E30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5.8%)</w:t>
            </w:r>
          </w:p>
        </w:tc>
        <w:tc>
          <w:tcPr>
            <w:tcW w:w="1170" w:type="dxa"/>
          </w:tcPr>
          <w:p w14:paraId="1AD22BDA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29</w:t>
            </w:r>
          </w:p>
          <w:p w14:paraId="2115B942" w14:textId="0BE90B9C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7.8%)</w:t>
            </w:r>
          </w:p>
        </w:tc>
        <w:tc>
          <w:tcPr>
            <w:tcW w:w="1440" w:type="dxa"/>
          </w:tcPr>
          <w:p w14:paraId="7188A495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  <w:p w14:paraId="5970DD89" w14:textId="221ED5AD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5.9%)</w:t>
            </w:r>
          </w:p>
        </w:tc>
        <w:tc>
          <w:tcPr>
            <w:tcW w:w="1350" w:type="dxa"/>
          </w:tcPr>
          <w:p w14:paraId="2F937994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21</w:t>
            </w:r>
          </w:p>
          <w:p w14:paraId="59EFB253" w14:textId="47ABFE8D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8.0%)</w:t>
            </w:r>
          </w:p>
        </w:tc>
        <w:tc>
          <w:tcPr>
            <w:tcW w:w="1260" w:type="dxa"/>
          </w:tcPr>
          <w:p w14:paraId="472812BB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  <w:p w14:paraId="5B990706" w14:textId="676367E6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6.0%)</w:t>
            </w:r>
          </w:p>
        </w:tc>
        <w:tc>
          <w:tcPr>
            <w:tcW w:w="1080" w:type="dxa"/>
          </w:tcPr>
          <w:p w14:paraId="19B59DC4" w14:textId="77777777" w:rsidR="009C2022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1</w:t>
            </w:r>
          </w:p>
          <w:p w14:paraId="4D1D9DC2" w14:textId="00F84D12" w:rsidR="00526A14" w:rsidRPr="006F4D6D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7.5%)</w:t>
            </w:r>
          </w:p>
        </w:tc>
        <w:tc>
          <w:tcPr>
            <w:tcW w:w="1260" w:type="dxa"/>
          </w:tcPr>
          <w:p w14:paraId="133A9337" w14:textId="77777777" w:rsidR="009C2022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21</w:t>
            </w:r>
          </w:p>
          <w:p w14:paraId="4BEA7BD7" w14:textId="1401FDD1" w:rsidR="00526A14" w:rsidRPr="006F4D6D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7.9%)</w:t>
            </w:r>
          </w:p>
        </w:tc>
      </w:tr>
      <w:tr w:rsidR="009C2022" w:rsidRPr="006F4D6D" w14:paraId="1369DE24" w14:textId="7D9DCCC8" w:rsidTr="009C2022">
        <w:tc>
          <w:tcPr>
            <w:tcW w:w="3060" w:type="dxa"/>
          </w:tcPr>
          <w:p w14:paraId="552B2874" w14:textId="53F92EC9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  Others</w:t>
            </w:r>
          </w:p>
        </w:tc>
        <w:tc>
          <w:tcPr>
            <w:tcW w:w="1440" w:type="dxa"/>
          </w:tcPr>
          <w:p w14:paraId="6BD37011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73BBC793" w14:textId="297F2766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4%)</w:t>
            </w:r>
          </w:p>
        </w:tc>
        <w:tc>
          <w:tcPr>
            <w:tcW w:w="1170" w:type="dxa"/>
          </w:tcPr>
          <w:p w14:paraId="2EACA085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  <w:p w14:paraId="05E43FA7" w14:textId="2F96E29D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2%)</w:t>
            </w:r>
          </w:p>
        </w:tc>
        <w:tc>
          <w:tcPr>
            <w:tcW w:w="1170" w:type="dxa"/>
          </w:tcPr>
          <w:p w14:paraId="3A33C05F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206A96DA" w14:textId="6E67D560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.2%)</w:t>
            </w:r>
          </w:p>
        </w:tc>
        <w:tc>
          <w:tcPr>
            <w:tcW w:w="1170" w:type="dxa"/>
          </w:tcPr>
          <w:p w14:paraId="442EEB09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  <w:p w14:paraId="3429F0FA" w14:textId="56FB889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2%)</w:t>
            </w:r>
          </w:p>
        </w:tc>
        <w:tc>
          <w:tcPr>
            <w:tcW w:w="1440" w:type="dxa"/>
          </w:tcPr>
          <w:p w14:paraId="362E68BF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480E811C" w14:textId="2D752C66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.1%)</w:t>
            </w:r>
          </w:p>
        </w:tc>
        <w:tc>
          <w:tcPr>
            <w:tcW w:w="1350" w:type="dxa"/>
          </w:tcPr>
          <w:p w14:paraId="23DB97D0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  <w:p w14:paraId="6F7BE44A" w14:textId="3A5BB95E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0%)</w:t>
            </w:r>
          </w:p>
        </w:tc>
        <w:tc>
          <w:tcPr>
            <w:tcW w:w="1260" w:type="dxa"/>
          </w:tcPr>
          <w:p w14:paraId="02A1C003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7EF1D1E8" w14:textId="124FD87B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.0%)</w:t>
            </w:r>
          </w:p>
        </w:tc>
        <w:tc>
          <w:tcPr>
            <w:tcW w:w="1080" w:type="dxa"/>
          </w:tcPr>
          <w:p w14:paraId="3508EA25" w14:textId="77777777" w:rsidR="009C2022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  <w:p w14:paraId="3F14AFA2" w14:textId="4B20AEBF" w:rsidR="00526A14" w:rsidRPr="006F4D6D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5%)</w:t>
            </w:r>
          </w:p>
        </w:tc>
        <w:tc>
          <w:tcPr>
            <w:tcW w:w="1260" w:type="dxa"/>
          </w:tcPr>
          <w:p w14:paraId="7219E3A2" w14:textId="77777777" w:rsidR="009C2022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  <w:p w14:paraId="29C60127" w14:textId="2381DF30" w:rsidR="00526A14" w:rsidRPr="006F4D6D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1%)</w:t>
            </w:r>
          </w:p>
        </w:tc>
      </w:tr>
      <w:tr w:rsidR="009C2022" w:rsidRPr="006F4D6D" w14:paraId="4F281C35" w14:textId="2C270F9C" w:rsidTr="009C2022">
        <w:tc>
          <w:tcPr>
            <w:tcW w:w="3060" w:type="dxa"/>
          </w:tcPr>
          <w:p w14:paraId="5F7BCB4A" w14:textId="1984BE85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Occupation </w:t>
            </w:r>
            <w:proofErr w:type="gramStart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40" w:type="dxa"/>
          </w:tcPr>
          <w:p w14:paraId="2B32C946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566051C7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482E26D8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2D95075C" w14:textId="37E5174A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948148F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D499E5E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3C4D75FB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5A0F852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718E905C" w14:textId="17A2A502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2022" w:rsidRPr="006F4D6D" w14:paraId="137DA430" w14:textId="05451E93" w:rsidTr="009C2022">
        <w:tc>
          <w:tcPr>
            <w:tcW w:w="3060" w:type="dxa"/>
          </w:tcPr>
          <w:p w14:paraId="50CF09F9" w14:textId="148DC491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  Company staff</w:t>
            </w:r>
          </w:p>
        </w:tc>
        <w:tc>
          <w:tcPr>
            <w:tcW w:w="1440" w:type="dxa"/>
          </w:tcPr>
          <w:p w14:paraId="1342F548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  <w:p w14:paraId="31BE84CD" w14:textId="0AC8969D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0.1%)</w:t>
            </w:r>
          </w:p>
        </w:tc>
        <w:tc>
          <w:tcPr>
            <w:tcW w:w="1170" w:type="dxa"/>
          </w:tcPr>
          <w:p w14:paraId="4F9FF115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45</w:t>
            </w:r>
          </w:p>
          <w:p w14:paraId="74F98329" w14:textId="45F085A6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9.1%)</w:t>
            </w:r>
          </w:p>
        </w:tc>
        <w:tc>
          <w:tcPr>
            <w:tcW w:w="1170" w:type="dxa"/>
          </w:tcPr>
          <w:p w14:paraId="49E7CB0B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  <w:p w14:paraId="2329C22B" w14:textId="5C65377E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5.0%)</w:t>
            </w:r>
          </w:p>
        </w:tc>
        <w:tc>
          <w:tcPr>
            <w:tcW w:w="1170" w:type="dxa"/>
          </w:tcPr>
          <w:p w14:paraId="796C579C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96</w:t>
            </w:r>
          </w:p>
          <w:p w14:paraId="140AB248" w14:textId="4C69F1E9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9.2%)</w:t>
            </w:r>
          </w:p>
        </w:tc>
        <w:tc>
          <w:tcPr>
            <w:tcW w:w="1440" w:type="dxa"/>
          </w:tcPr>
          <w:p w14:paraId="15906C09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  <w:p w14:paraId="796632A5" w14:textId="608D4FC9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2.3%)</w:t>
            </w:r>
          </w:p>
        </w:tc>
        <w:tc>
          <w:tcPr>
            <w:tcW w:w="1350" w:type="dxa"/>
          </w:tcPr>
          <w:p w14:paraId="72D38F8F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43</w:t>
            </w:r>
          </w:p>
          <w:p w14:paraId="60B1D083" w14:textId="39375264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9.2%)</w:t>
            </w:r>
          </w:p>
        </w:tc>
        <w:tc>
          <w:tcPr>
            <w:tcW w:w="1260" w:type="dxa"/>
          </w:tcPr>
          <w:p w14:paraId="07F8E2C8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  <w:p w14:paraId="20991313" w14:textId="7220B532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5.8%)</w:t>
            </w:r>
          </w:p>
        </w:tc>
        <w:tc>
          <w:tcPr>
            <w:tcW w:w="1080" w:type="dxa"/>
          </w:tcPr>
          <w:p w14:paraId="40E28665" w14:textId="77777777" w:rsidR="009C2022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2</w:t>
            </w:r>
          </w:p>
          <w:p w14:paraId="49329E51" w14:textId="6E098AC3" w:rsidR="00526A14" w:rsidRPr="006F4D6D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0.6%)</w:t>
            </w:r>
          </w:p>
        </w:tc>
        <w:tc>
          <w:tcPr>
            <w:tcW w:w="1260" w:type="dxa"/>
          </w:tcPr>
          <w:p w14:paraId="240F6B3F" w14:textId="77777777" w:rsidR="009C2022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62</w:t>
            </w:r>
          </w:p>
          <w:p w14:paraId="47B29856" w14:textId="7748B011" w:rsidR="00526A14" w:rsidRPr="006F4D6D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8.5%)</w:t>
            </w:r>
          </w:p>
        </w:tc>
      </w:tr>
      <w:tr w:rsidR="009C2022" w:rsidRPr="006F4D6D" w14:paraId="49303B21" w14:textId="298AF828" w:rsidTr="009C2022">
        <w:tc>
          <w:tcPr>
            <w:tcW w:w="3060" w:type="dxa"/>
          </w:tcPr>
          <w:p w14:paraId="56108965" w14:textId="1DBAB6C2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  Other occupations</w:t>
            </w:r>
          </w:p>
        </w:tc>
        <w:tc>
          <w:tcPr>
            <w:tcW w:w="1440" w:type="dxa"/>
          </w:tcPr>
          <w:p w14:paraId="470BBC47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  <w:p w14:paraId="5373DE3A" w14:textId="2842DC84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.9%)</w:t>
            </w:r>
          </w:p>
        </w:tc>
        <w:tc>
          <w:tcPr>
            <w:tcW w:w="1170" w:type="dxa"/>
          </w:tcPr>
          <w:p w14:paraId="684FB384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2</w:t>
            </w:r>
          </w:p>
          <w:p w14:paraId="1F213E8C" w14:textId="54A6AEDC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3.4%)</w:t>
            </w:r>
          </w:p>
        </w:tc>
        <w:tc>
          <w:tcPr>
            <w:tcW w:w="1170" w:type="dxa"/>
          </w:tcPr>
          <w:p w14:paraId="22097468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596954C7" w14:textId="5FC37FFD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0.8%)</w:t>
            </w:r>
          </w:p>
        </w:tc>
        <w:tc>
          <w:tcPr>
            <w:tcW w:w="1170" w:type="dxa"/>
          </w:tcPr>
          <w:p w14:paraId="4CF0785C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0</w:t>
            </w:r>
          </w:p>
          <w:p w14:paraId="38E640EB" w14:textId="40464095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3.2%)</w:t>
            </w:r>
          </w:p>
        </w:tc>
        <w:tc>
          <w:tcPr>
            <w:tcW w:w="1440" w:type="dxa"/>
          </w:tcPr>
          <w:p w14:paraId="423DE9B7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14:paraId="74553D0D" w14:textId="5C3BFA4E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.5%)</w:t>
            </w:r>
          </w:p>
        </w:tc>
        <w:tc>
          <w:tcPr>
            <w:tcW w:w="1350" w:type="dxa"/>
          </w:tcPr>
          <w:p w14:paraId="50CC9463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1</w:t>
            </w:r>
          </w:p>
          <w:p w14:paraId="05141915" w14:textId="53658CC1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3.3%)</w:t>
            </w:r>
          </w:p>
        </w:tc>
        <w:tc>
          <w:tcPr>
            <w:tcW w:w="1260" w:type="dxa"/>
          </w:tcPr>
          <w:p w14:paraId="15454D36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  <w:p w14:paraId="6F12E9C2" w14:textId="1EAFC24C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5.2%)</w:t>
            </w:r>
          </w:p>
        </w:tc>
        <w:tc>
          <w:tcPr>
            <w:tcW w:w="1080" w:type="dxa"/>
          </w:tcPr>
          <w:p w14:paraId="24CD2039" w14:textId="77777777" w:rsidR="009C2022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  <w:p w14:paraId="5FF51234" w14:textId="75A9B2B3" w:rsidR="00526A14" w:rsidRPr="006F4D6D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3.5%)</w:t>
            </w:r>
          </w:p>
        </w:tc>
        <w:tc>
          <w:tcPr>
            <w:tcW w:w="1260" w:type="dxa"/>
          </w:tcPr>
          <w:p w14:paraId="5F54F4F3" w14:textId="77777777" w:rsidR="009C2022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2</w:t>
            </w:r>
          </w:p>
          <w:p w14:paraId="535ED2FF" w14:textId="0720058B" w:rsidR="00526A14" w:rsidRPr="006F4D6D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3.2%)</w:t>
            </w:r>
          </w:p>
        </w:tc>
      </w:tr>
      <w:tr w:rsidR="009C2022" w:rsidRPr="006F4D6D" w14:paraId="368C3CF3" w14:textId="77D170E0" w:rsidTr="009C2022">
        <w:tc>
          <w:tcPr>
            <w:tcW w:w="3060" w:type="dxa"/>
          </w:tcPr>
          <w:p w14:paraId="5A594C49" w14:textId="1F02004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  Unemployed</w:t>
            </w:r>
          </w:p>
        </w:tc>
        <w:tc>
          <w:tcPr>
            <w:tcW w:w="1440" w:type="dxa"/>
          </w:tcPr>
          <w:p w14:paraId="20E94E58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  <w:p w14:paraId="2ED06A8E" w14:textId="316F4B34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.0%)</w:t>
            </w:r>
          </w:p>
        </w:tc>
        <w:tc>
          <w:tcPr>
            <w:tcW w:w="1170" w:type="dxa"/>
          </w:tcPr>
          <w:p w14:paraId="70CFD977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  <w:p w14:paraId="0C94A1DB" w14:textId="70D6AAE1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.5%)</w:t>
            </w:r>
          </w:p>
        </w:tc>
        <w:tc>
          <w:tcPr>
            <w:tcW w:w="1170" w:type="dxa"/>
          </w:tcPr>
          <w:p w14:paraId="53AEAC51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3D1200FC" w14:textId="6F1572D2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.2%)</w:t>
            </w:r>
          </w:p>
        </w:tc>
        <w:tc>
          <w:tcPr>
            <w:tcW w:w="1170" w:type="dxa"/>
          </w:tcPr>
          <w:p w14:paraId="2A4C64AB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8</w:t>
            </w:r>
          </w:p>
          <w:p w14:paraId="76BCA6C0" w14:textId="4FBEC87D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.6%)</w:t>
            </w:r>
          </w:p>
        </w:tc>
        <w:tc>
          <w:tcPr>
            <w:tcW w:w="1440" w:type="dxa"/>
          </w:tcPr>
          <w:p w14:paraId="5728AF01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14:paraId="3E560079" w14:textId="4ECE929A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.2%)</w:t>
            </w:r>
          </w:p>
        </w:tc>
        <w:tc>
          <w:tcPr>
            <w:tcW w:w="1350" w:type="dxa"/>
          </w:tcPr>
          <w:p w14:paraId="1E4C3594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9</w:t>
            </w:r>
          </w:p>
          <w:p w14:paraId="045CEB04" w14:textId="6CB039FE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.4%)</w:t>
            </w:r>
          </w:p>
        </w:tc>
        <w:tc>
          <w:tcPr>
            <w:tcW w:w="1260" w:type="dxa"/>
          </w:tcPr>
          <w:p w14:paraId="04DA54F9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  <w:p w14:paraId="7BB0AFBF" w14:textId="46FA86F5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.1%)</w:t>
            </w:r>
          </w:p>
        </w:tc>
        <w:tc>
          <w:tcPr>
            <w:tcW w:w="1080" w:type="dxa"/>
          </w:tcPr>
          <w:p w14:paraId="57E85063" w14:textId="77777777" w:rsidR="009C2022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  <w:p w14:paraId="393C24FF" w14:textId="23B1C579" w:rsidR="00526A14" w:rsidRPr="006F4D6D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.9%)</w:t>
            </w:r>
          </w:p>
        </w:tc>
        <w:tc>
          <w:tcPr>
            <w:tcW w:w="1260" w:type="dxa"/>
          </w:tcPr>
          <w:p w14:paraId="695B81D0" w14:textId="77777777" w:rsidR="009C2022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  <w:p w14:paraId="38E44553" w14:textId="3D697498" w:rsidR="00526A14" w:rsidRPr="006F4D6D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.3%)</w:t>
            </w:r>
          </w:p>
        </w:tc>
      </w:tr>
      <w:tr w:rsidR="009C2022" w:rsidRPr="006F4D6D" w14:paraId="2A2157D5" w14:textId="2844560C" w:rsidTr="009C2022">
        <w:tc>
          <w:tcPr>
            <w:tcW w:w="3060" w:type="dxa"/>
          </w:tcPr>
          <w:p w14:paraId="3D0B010E" w14:textId="2AD1686E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Gravidity </w:t>
            </w:r>
            <w:proofErr w:type="gramStart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40" w:type="dxa"/>
          </w:tcPr>
          <w:p w14:paraId="6A345A90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75833667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45CB036E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184F7019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A8C4074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1918605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36CF4C87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5539CEC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60A5DC7B" w14:textId="53642E5E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2022" w:rsidRPr="006F4D6D" w14:paraId="5A896B6F" w14:textId="56083785" w:rsidTr="009C2022">
        <w:tc>
          <w:tcPr>
            <w:tcW w:w="3060" w:type="dxa"/>
          </w:tcPr>
          <w:p w14:paraId="5C334CCF" w14:textId="3EA0061F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  1</w:t>
            </w:r>
          </w:p>
        </w:tc>
        <w:tc>
          <w:tcPr>
            <w:tcW w:w="1440" w:type="dxa"/>
          </w:tcPr>
          <w:p w14:paraId="03A259F4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  <w:p w14:paraId="37169783" w14:textId="066188A3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8.8%)</w:t>
            </w:r>
          </w:p>
        </w:tc>
        <w:tc>
          <w:tcPr>
            <w:tcW w:w="1170" w:type="dxa"/>
          </w:tcPr>
          <w:p w14:paraId="755FEB7B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73</w:t>
            </w:r>
          </w:p>
          <w:p w14:paraId="78BF4F28" w14:textId="7BD9BC93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2.0%)</w:t>
            </w:r>
          </w:p>
        </w:tc>
        <w:tc>
          <w:tcPr>
            <w:tcW w:w="1170" w:type="dxa"/>
          </w:tcPr>
          <w:p w14:paraId="6AAB3E6F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14:paraId="5E4CB82D" w14:textId="46871A24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5.8%)</w:t>
            </w:r>
          </w:p>
        </w:tc>
        <w:tc>
          <w:tcPr>
            <w:tcW w:w="1170" w:type="dxa"/>
          </w:tcPr>
          <w:p w14:paraId="29C89EDD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65</w:t>
            </w:r>
          </w:p>
          <w:p w14:paraId="40427FEC" w14:textId="1083574F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1.9%)</w:t>
            </w:r>
          </w:p>
        </w:tc>
        <w:tc>
          <w:tcPr>
            <w:tcW w:w="1440" w:type="dxa"/>
          </w:tcPr>
          <w:p w14:paraId="704F6FF2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  <w:p w14:paraId="523257F3" w14:textId="32868FC6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3.7%)</w:t>
            </w:r>
          </w:p>
        </w:tc>
        <w:tc>
          <w:tcPr>
            <w:tcW w:w="1350" w:type="dxa"/>
          </w:tcPr>
          <w:p w14:paraId="7D82B003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8</w:t>
            </w:r>
          </w:p>
          <w:p w14:paraId="7064EF99" w14:textId="19A75535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1.8%)</w:t>
            </w:r>
          </w:p>
        </w:tc>
        <w:tc>
          <w:tcPr>
            <w:tcW w:w="1260" w:type="dxa"/>
          </w:tcPr>
          <w:p w14:paraId="1ED1FE30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  <w:p w14:paraId="6B48B71E" w14:textId="791147D5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0.0%)</w:t>
            </w:r>
          </w:p>
        </w:tc>
        <w:tc>
          <w:tcPr>
            <w:tcW w:w="1080" w:type="dxa"/>
          </w:tcPr>
          <w:p w14:paraId="44924E33" w14:textId="77777777" w:rsidR="009C2022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1</w:t>
            </w:r>
          </w:p>
          <w:p w14:paraId="2F889CC0" w14:textId="4CD6357D" w:rsidR="00526A14" w:rsidRPr="006F4D6D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8.8%)</w:t>
            </w:r>
          </w:p>
        </w:tc>
        <w:tc>
          <w:tcPr>
            <w:tcW w:w="1260" w:type="dxa"/>
          </w:tcPr>
          <w:p w14:paraId="40E1847C" w14:textId="77777777" w:rsidR="009C2022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55</w:t>
            </w:r>
          </w:p>
          <w:p w14:paraId="1446C52E" w14:textId="37256F90" w:rsidR="00526A14" w:rsidRPr="006F4D6D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8.7%)</w:t>
            </w:r>
          </w:p>
        </w:tc>
      </w:tr>
      <w:tr w:rsidR="009C2022" w:rsidRPr="006F4D6D" w14:paraId="6066B111" w14:textId="7A0743B5" w:rsidTr="009C2022">
        <w:tc>
          <w:tcPr>
            <w:tcW w:w="3060" w:type="dxa"/>
          </w:tcPr>
          <w:p w14:paraId="64EB643A" w14:textId="1C17BC04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  &gt;1</w:t>
            </w:r>
          </w:p>
        </w:tc>
        <w:tc>
          <w:tcPr>
            <w:tcW w:w="1440" w:type="dxa"/>
          </w:tcPr>
          <w:p w14:paraId="6DBFAA65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  <w:p w14:paraId="3570FC48" w14:textId="6CF8D070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1.2%)</w:t>
            </w:r>
          </w:p>
        </w:tc>
        <w:tc>
          <w:tcPr>
            <w:tcW w:w="1170" w:type="dxa"/>
          </w:tcPr>
          <w:p w14:paraId="4D072957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44</w:t>
            </w:r>
          </w:p>
          <w:p w14:paraId="4A8B2F9F" w14:textId="26C9C85F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8.0%)</w:t>
            </w:r>
          </w:p>
        </w:tc>
        <w:tc>
          <w:tcPr>
            <w:tcW w:w="1170" w:type="dxa"/>
          </w:tcPr>
          <w:p w14:paraId="1C06AE7E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14:paraId="58AEBBF4" w14:textId="4760E5A0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4.2%)</w:t>
            </w:r>
          </w:p>
        </w:tc>
        <w:tc>
          <w:tcPr>
            <w:tcW w:w="1170" w:type="dxa"/>
          </w:tcPr>
          <w:p w14:paraId="5C73FBA3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39</w:t>
            </w:r>
          </w:p>
          <w:p w14:paraId="426D6DA3" w14:textId="68897B4C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8.1%)</w:t>
            </w:r>
          </w:p>
        </w:tc>
        <w:tc>
          <w:tcPr>
            <w:tcW w:w="1440" w:type="dxa"/>
          </w:tcPr>
          <w:p w14:paraId="679D8836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  <w:p w14:paraId="7B13D290" w14:textId="217F6825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6.3%)</w:t>
            </w:r>
          </w:p>
        </w:tc>
        <w:tc>
          <w:tcPr>
            <w:tcW w:w="1350" w:type="dxa"/>
          </w:tcPr>
          <w:p w14:paraId="1D113D4F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85</w:t>
            </w:r>
          </w:p>
          <w:p w14:paraId="4281E209" w14:textId="3969CAA1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8.2%)</w:t>
            </w:r>
          </w:p>
        </w:tc>
        <w:tc>
          <w:tcPr>
            <w:tcW w:w="1260" w:type="dxa"/>
          </w:tcPr>
          <w:p w14:paraId="56C4EBFB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  <w:p w14:paraId="0BC959B3" w14:textId="5B9DF2F2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0.0%)</w:t>
            </w:r>
          </w:p>
        </w:tc>
        <w:tc>
          <w:tcPr>
            <w:tcW w:w="1080" w:type="dxa"/>
          </w:tcPr>
          <w:p w14:paraId="2AB8FE84" w14:textId="77777777" w:rsidR="009C2022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6</w:t>
            </w:r>
          </w:p>
          <w:p w14:paraId="3581D19A" w14:textId="30BBDB89" w:rsidR="00526A14" w:rsidRPr="006F4D6D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1.2%)</w:t>
            </w:r>
          </w:p>
        </w:tc>
        <w:tc>
          <w:tcPr>
            <w:tcW w:w="1260" w:type="dxa"/>
          </w:tcPr>
          <w:p w14:paraId="515F606D" w14:textId="77777777" w:rsidR="009C2022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16</w:t>
            </w:r>
          </w:p>
          <w:p w14:paraId="03BD7A55" w14:textId="36DF09E8" w:rsidR="00526A14" w:rsidRPr="006F4D6D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1.3%)</w:t>
            </w:r>
          </w:p>
        </w:tc>
      </w:tr>
      <w:tr w:rsidR="009C2022" w:rsidRPr="006F4D6D" w14:paraId="785FA200" w14:textId="170AC0DC" w:rsidTr="009C2022">
        <w:tc>
          <w:tcPr>
            <w:tcW w:w="3060" w:type="dxa"/>
          </w:tcPr>
          <w:p w14:paraId="5EA3CB37" w14:textId="55949661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Parity </w:t>
            </w:r>
            <w:proofErr w:type="gramStart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40" w:type="dxa"/>
          </w:tcPr>
          <w:p w14:paraId="4CB7E85A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4659A9B3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78D00C2B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606FCD26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C1E0AA3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78AF544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58F01AAD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37DFB44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12957152" w14:textId="5052CC8C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2022" w:rsidRPr="006F4D6D" w14:paraId="2B921556" w14:textId="0A290F83" w:rsidTr="009C2022">
        <w:tc>
          <w:tcPr>
            <w:tcW w:w="3060" w:type="dxa"/>
          </w:tcPr>
          <w:p w14:paraId="07D6D7A9" w14:textId="4059F888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  1</w:t>
            </w:r>
          </w:p>
        </w:tc>
        <w:tc>
          <w:tcPr>
            <w:tcW w:w="1440" w:type="dxa"/>
          </w:tcPr>
          <w:p w14:paraId="5E69AF61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  <w:p w14:paraId="581C1309" w14:textId="177A07FD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0.1%)</w:t>
            </w:r>
          </w:p>
        </w:tc>
        <w:tc>
          <w:tcPr>
            <w:tcW w:w="1170" w:type="dxa"/>
          </w:tcPr>
          <w:p w14:paraId="3FEC6272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13</w:t>
            </w:r>
          </w:p>
          <w:p w14:paraId="4813134A" w14:textId="6A898A73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4.3%)</w:t>
            </w:r>
          </w:p>
        </w:tc>
        <w:tc>
          <w:tcPr>
            <w:tcW w:w="1170" w:type="dxa"/>
          </w:tcPr>
          <w:p w14:paraId="170BEC2A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  <w:p w14:paraId="1ED7E19D" w14:textId="3F6FB51D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3.3%)</w:t>
            </w:r>
          </w:p>
        </w:tc>
        <w:tc>
          <w:tcPr>
            <w:tcW w:w="1170" w:type="dxa"/>
          </w:tcPr>
          <w:p w14:paraId="510DF0AF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62</w:t>
            </w:r>
          </w:p>
          <w:p w14:paraId="5AF714CE" w14:textId="1ED74211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4.1%)</w:t>
            </w:r>
          </w:p>
        </w:tc>
        <w:tc>
          <w:tcPr>
            <w:tcW w:w="1440" w:type="dxa"/>
          </w:tcPr>
          <w:p w14:paraId="16C04B12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  <w:p w14:paraId="53E61BB2" w14:textId="6A0CB905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5.0%)</w:t>
            </w:r>
          </w:p>
        </w:tc>
        <w:tc>
          <w:tcPr>
            <w:tcW w:w="1350" w:type="dxa"/>
          </w:tcPr>
          <w:p w14:paraId="250281D3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99</w:t>
            </w:r>
          </w:p>
          <w:p w14:paraId="3DC154FB" w14:textId="6C3B3AD1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4.3%)</w:t>
            </w:r>
          </w:p>
        </w:tc>
        <w:tc>
          <w:tcPr>
            <w:tcW w:w="1260" w:type="dxa"/>
          </w:tcPr>
          <w:p w14:paraId="039F71E2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  <w:p w14:paraId="3CE5E871" w14:textId="16E08E9F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9.8%)</w:t>
            </w:r>
          </w:p>
        </w:tc>
        <w:tc>
          <w:tcPr>
            <w:tcW w:w="1080" w:type="dxa"/>
          </w:tcPr>
          <w:p w14:paraId="1D25D7A2" w14:textId="77777777" w:rsidR="009C2022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9</w:t>
            </w:r>
          </w:p>
          <w:p w14:paraId="6FC002FF" w14:textId="14310289" w:rsidR="00526A14" w:rsidRPr="006F4D6D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2.6%)</w:t>
            </w:r>
          </w:p>
        </w:tc>
        <w:tc>
          <w:tcPr>
            <w:tcW w:w="1260" w:type="dxa"/>
          </w:tcPr>
          <w:p w14:paraId="4FF5E47C" w14:textId="77777777" w:rsidR="009C2022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03</w:t>
            </w:r>
          </w:p>
          <w:p w14:paraId="6444DB52" w14:textId="426678B1" w:rsidR="00526A14" w:rsidRPr="006F4D6D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0.3%)</w:t>
            </w:r>
          </w:p>
        </w:tc>
      </w:tr>
      <w:tr w:rsidR="009C2022" w:rsidRPr="006F4D6D" w14:paraId="1B799230" w14:textId="409EC49C" w:rsidTr="009C2022">
        <w:tc>
          <w:tcPr>
            <w:tcW w:w="3060" w:type="dxa"/>
          </w:tcPr>
          <w:p w14:paraId="1E4960B5" w14:textId="56A04575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  &gt;1</w:t>
            </w:r>
          </w:p>
        </w:tc>
        <w:tc>
          <w:tcPr>
            <w:tcW w:w="1440" w:type="dxa"/>
          </w:tcPr>
          <w:p w14:paraId="151A385E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  <w:p w14:paraId="000FB8C7" w14:textId="29F1394E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9.9%)</w:t>
            </w:r>
          </w:p>
        </w:tc>
        <w:tc>
          <w:tcPr>
            <w:tcW w:w="1170" w:type="dxa"/>
          </w:tcPr>
          <w:p w14:paraId="1F45C8F3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4</w:t>
            </w:r>
          </w:p>
          <w:p w14:paraId="76306688" w14:textId="533AE3CC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5.7%)</w:t>
            </w:r>
          </w:p>
        </w:tc>
        <w:tc>
          <w:tcPr>
            <w:tcW w:w="1170" w:type="dxa"/>
          </w:tcPr>
          <w:p w14:paraId="1F442C91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39DA711C" w14:textId="156E81AF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6.7%)</w:t>
            </w:r>
          </w:p>
        </w:tc>
        <w:tc>
          <w:tcPr>
            <w:tcW w:w="1170" w:type="dxa"/>
          </w:tcPr>
          <w:p w14:paraId="665B9229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2</w:t>
            </w:r>
          </w:p>
          <w:p w14:paraId="0C321079" w14:textId="6203260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5.9%)</w:t>
            </w:r>
          </w:p>
        </w:tc>
        <w:tc>
          <w:tcPr>
            <w:tcW w:w="1440" w:type="dxa"/>
          </w:tcPr>
          <w:p w14:paraId="2578EFBC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  <w:p w14:paraId="77AEA880" w14:textId="2B91C68E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5.0%)</w:t>
            </w:r>
          </w:p>
        </w:tc>
        <w:tc>
          <w:tcPr>
            <w:tcW w:w="1350" w:type="dxa"/>
          </w:tcPr>
          <w:p w14:paraId="148D4B79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4</w:t>
            </w:r>
          </w:p>
          <w:p w14:paraId="02833FB3" w14:textId="0B951F00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5.7%)</w:t>
            </w:r>
          </w:p>
        </w:tc>
        <w:tc>
          <w:tcPr>
            <w:tcW w:w="1260" w:type="dxa"/>
          </w:tcPr>
          <w:p w14:paraId="2490DD9D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  <w:p w14:paraId="002F599F" w14:textId="64928682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0.2%)</w:t>
            </w:r>
          </w:p>
        </w:tc>
        <w:tc>
          <w:tcPr>
            <w:tcW w:w="1080" w:type="dxa"/>
          </w:tcPr>
          <w:p w14:paraId="6EC4E231" w14:textId="77777777" w:rsidR="009C2022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  <w:p w14:paraId="147474F1" w14:textId="7661DA1A" w:rsidR="00526A14" w:rsidRPr="006F4D6D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.4%)</w:t>
            </w:r>
          </w:p>
        </w:tc>
        <w:tc>
          <w:tcPr>
            <w:tcW w:w="1260" w:type="dxa"/>
          </w:tcPr>
          <w:p w14:paraId="20985B2B" w14:textId="77777777" w:rsidR="009C2022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8</w:t>
            </w:r>
          </w:p>
          <w:p w14:paraId="25E97D20" w14:textId="420C86C8" w:rsidR="00526A14" w:rsidRPr="006F4D6D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9.7%)</w:t>
            </w:r>
          </w:p>
        </w:tc>
      </w:tr>
      <w:tr w:rsidR="009C2022" w:rsidRPr="006F4D6D" w14:paraId="37B17F58" w14:textId="0971F00C" w:rsidTr="009C2022">
        <w:tc>
          <w:tcPr>
            <w:tcW w:w="3060" w:type="dxa"/>
          </w:tcPr>
          <w:p w14:paraId="21EA0A6A" w14:textId="14281EC6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Cesarea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c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terus</w:t>
            </w: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40" w:type="dxa"/>
          </w:tcPr>
          <w:p w14:paraId="60B3115B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  <w:p w14:paraId="2A9E4938" w14:textId="50ADAD45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.9%)</w:t>
            </w:r>
          </w:p>
        </w:tc>
        <w:tc>
          <w:tcPr>
            <w:tcW w:w="1170" w:type="dxa"/>
          </w:tcPr>
          <w:p w14:paraId="07985D8B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0</w:t>
            </w:r>
          </w:p>
          <w:p w14:paraId="156BB27A" w14:textId="7B49563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.4%)</w:t>
            </w:r>
          </w:p>
        </w:tc>
        <w:tc>
          <w:tcPr>
            <w:tcW w:w="1170" w:type="dxa"/>
          </w:tcPr>
          <w:p w14:paraId="3134E9BA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5FAAB096" w14:textId="55F746A8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.2%)</w:t>
            </w:r>
          </w:p>
        </w:tc>
        <w:tc>
          <w:tcPr>
            <w:tcW w:w="1170" w:type="dxa"/>
          </w:tcPr>
          <w:p w14:paraId="65E712F9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2</w:t>
            </w:r>
          </w:p>
          <w:p w14:paraId="32454229" w14:textId="6CCFCB5F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.6%)</w:t>
            </w:r>
          </w:p>
        </w:tc>
        <w:tc>
          <w:tcPr>
            <w:tcW w:w="1440" w:type="dxa"/>
          </w:tcPr>
          <w:p w14:paraId="4A709F05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14:paraId="2607E64E" w14:textId="5D915F5A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.2%)</w:t>
            </w:r>
          </w:p>
        </w:tc>
        <w:tc>
          <w:tcPr>
            <w:tcW w:w="1350" w:type="dxa"/>
          </w:tcPr>
          <w:p w14:paraId="099D38D9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6</w:t>
            </w:r>
          </w:p>
          <w:p w14:paraId="181AF5C9" w14:textId="6F9A922E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.6%)</w:t>
            </w:r>
          </w:p>
        </w:tc>
        <w:tc>
          <w:tcPr>
            <w:tcW w:w="1260" w:type="dxa"/>
          </w:tcPr>
          <w:p w14:paraId="0D8B853F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14:paraId="5D53E361" w14:textId="3C837A15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.6%)</w:t>
            </w:r>
          </w:p>
        </w:tc>
        <w:tc>
          <w:tcPr>
            <w:tcW w:w="1080" w:type="dxa"/>
          </w:tcPr>
          <w:p w14:paraId="668DA98C" w14:textId="77777777" w:rsidR="009C2022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  <w:p w14:paraId="50643965" w14:textId="39045EFF" w:rsidR="00526A14" w:rsidRPr="006F4D6D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1%)</w:t>
            </w:r>
          </w:p>
        </w:tc>
        <w:tc>
          <w:tcPr>
            <w:tcW w:w="1260" w:type="dxa"/>
          </w:tcPr>
          <w:p w14:paraId="2FE2C360" w14:textId="77777777" w:rsidR="009C2022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  <w:p w14:paraId="7312B168" w14:textId="31F1C974" w:rsidR="00526A14" w:rsidRPr="006F4D6D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1.4%)</w:t>
            </w:r>
          </w:p>
        </w:tc>
      </w:tr>
      <w:tr w:rsidR="009C2022" w:rsidRPr="006F4D6D" w14:paraId="6D3014C7" w14:textId="2F2CD3B3" w:rsidTr="009C2022">
        <w:tc>
          <w:tcPr>
            <w:tcW w:w="3060" w:type="dxa"/>
          </w:tcPr>
          <w:p w14:paraId="1A86700B" w14:textId="415080BC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stational diabetes</w:t>
            </w: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40" w:type="dxa"/>
          </w:tcPr>
          <w:p w14:paraId="71AB6970" w14:textId="31F3CE96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  <w:p w14:paraId="32850CD8" w14:textId="24DD0639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5.1%)</w:t>
            </w:r>
          </w:p>
        </w:tc>
        <w:tc>
          <w:tcPr>
            <w:tcW w:w="1170" w:type="dxa"/>
          </w:tcPr>
          <w:p w14:paraId="70C4E830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9</w:t>
            </w:r>
          </w:p>
          <w:p w14:paraId="354A92CF" w14:textId="655F0E31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3.6%)</w:t>
            </w:r>
          </w:p>
        </w:tc>
        <w:tc>
          <w:tcPr>
            <w:tcW w:w="1170" w:type="dxa"/>
          </w:tcPr>
          <w:p w14:paraId="6A28D03F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08EEEEF6" w14:textId="425CF8C5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0.8%)</w:t>
            </w:r>
          </w:p>
        </w:tc>
        <w:tc>
          <w:tcPr>
            <w:tcW w:w="1170" w:type="dxa"/>
          </w:tcPr>
          <w:p w14:paraId="06F30CCB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7</w:t>
            </w:r>
          </w:p>
          <w:p w14:paraId="51520C16" w14:textId="17B78089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4.3%)</w:t>
            </w:r>
          </w:p>
        </w:tc>
        <w:tc>
          <w:tcPr>
            <w:tcW w:w="1440" w:type="dxa"/>
          </w:tcPr>
          <w:p w14:paraId="41CD8018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  <w:p w14:paraId="53A69516" w14:textId="3BE2862D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1.8%)</w:t>
            </w:r>
          </w:p>
        </w:tc>
        <w:tc>
          <w:tcPr>
            <w:tcW w:w="1350" w:type="dxa"/>
          </w:tcPr>
          <w:p w14:paraId="1482FD03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3</w:t>
            </w:r>
          </w:p>
          <w:p w14:paraId="38B258D1" w14:textId="66F0CAA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3.7%)</w:t>
            </w:r>
          </w:p>
        </w:tc>
        <w:tc>
          <w:tcPr>
            <w:tcW w:w="1260" w:type="dxa"/>
          </w:tcPr>
          <w:p w14:paraId="684FEFF6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  <w:p w14:paraId="2D060C04" w14:textId="57E467A3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8.7%)</w:t>
            </w:r>
          </w:p>
        </w:tc>
        <w:tc>
          <w:tcPr>
            <w:tcW w:w="1080" w:type="dxa"/>
          </w:tcPr>
          <w:p w14:paraId="786C817E" w14:textId="77777777" w:rsidR="009C2022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  <w:p w14:paraId="405C95DD" w14:textId="3F4C118A" w:rsidR="00526A14" w:rsidRPr="006F4D6D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4.7%)</w:t>
            </w:r>
          </w:p>
        </w:tc>
        <w:tc>
          <w:tcPr>
            <w:tcW w:w="1260" w:type="dxa"/>
          </w:tcPr>
          <w:p w14:paraId="1FA3596F" w14:textId="77777777" w:rsidR="009C2022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7</w:t>
            </w:r>
          </w:p>
          <w:p w14:paraId="65C249AD" w14:textId="2BA94DAE" w:rsidR="00526A14" w:rsidRPr="006F4D6D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4.2%)</w:t>
            </w:r>
          </w:p>
        </w:tc>
      </w:tr>
      <w:tr w:rsidR="009C2022" w:rsidRPr="006F4D6D" w14:paraId="4132177A" w14:textId="69914EE8" w:rsidTr="009C2022">
        <w:tc>
          <w:tcPr>
            <w:tcW w:w="3060" w:type="dxa"/>
          </w:tcPr>
          <w:p w14:paraId="262765B0" w14:textId="47E7CEFF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stational hypertension</w:t>
            </w: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40" w:type="dxa"/>
          </w:tcPr>
          <w:p w14:paraId="24D0CB4C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14:paraId="5074CDA1" w14:textId="7013D088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.2%)</w:t>
            </w:r>
          </w:p>
        </w:tc>
        <w:tc>
          <w:tcPr>
            <w:tcW w:w="1170" w:type="dxa"/>
          </w:tcPr>
          <w:p w14:paraId="56C19B82" w14:textId="77777777" w:rsidR="009C2022" w:rsidRDefault="0038093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  <w:p w14:paraId="2C017846" w14:textId="52DC76D3" w:rsidR="00380932" w:rsidRPr="006F4D6D" w:rsidRDefault="0038093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.0%)</w:t>
            </w:r>
          </w:p>
        </w:tc>
        <w:tc>
          <w:tcPr>
            <w:tcW w:w="1170" w:type="dxa"/>
          </w:tcPr>
          <w:p w14:paraId="7C4E0D00" w14:textId="77777777" w:rsidR="009C2022" w:rsidRDefault="0038093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4F6FE6A7" w14:textId="66C12345" w:rsidR="00380932" w:rsidRPr="006F4D6D" w:rsidRDefault="0038093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.2%)</w:t>
            </w:r>
          </w:p>
        </w:tc>
        <w:tc>
          <w:tcPr>
            <w:tcW w:w="1170" w:type="dxa"/>
          </w:tcPr>
          <w:p w14:paraId="49E06B48" w14:textId="77777777" w:rsidR="009C2022" w:rsidRDefault="0038093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  <w:p w14:paraId="12F06A9D" w14:textId="21E3F24F" w:rsidR="00380932" w:rsidRPr="006F4D6D" w:rsidRDefault="0038093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.1%)</w:t>
            </w:r>
          </w:p>
        </w:tc>
        <w:tc>
          <w:tcPr>
            <w:tcW w:w="1440" w:type="dxa"/>
          </w:tcPr>
          <w:p w14:paraId="5F9ECC3F" w14:textId="77777777" w:rsidR="009C2022" w:rsidRDefault="0038093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2C36C9A0" w14:textId="47C28453" w:rsidR="00380932" w:rsidRPr="006F4D6D" w:rsidRDefault="0038093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.8%)</w:t>
            </w:r>
          </w:p>
        </w:tc>
        <w:tc>
          <w:tcPr>
            <w:tcW w:w="1350" w:type="dxa"/>
          </w:tcPr>
          <w:p w14:paraId="2115E597" w14:textId="77777777" w:rsidR="009C2022" w:rsidRDefault="0038093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  <w:p w14:paraId="4CE1C8A1" w14:textId="4BF07F15" w:rsidR="00380932" w:rsidRPr="006F4D6D" w:rsidRDefault="0038093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.1%)</w:t>
            </w:r>
          </w:p>
        </w:tc>
        <w:tc>
          <w:tcPr>
            <w:tcW w:w="1260" w:type="dxa"/>
          </w:tcPr>
          <w:p w14:paraId="3F05DFC4" w14:textId="77777777" w:rsidR="009C2022" w:rsidRDefault="0038093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0CDAA999" w14:textId="3A51A0AE" w:rsidR="00380932" w:rsidRPr="006F4D6D" w:rsidRDefault="0038093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.0%)</w:t>
            </w:r>
          </w:p>
        </w:tc>
        <w:tc>
          <w:tcPr>
            <w:tcW w:w="1080" w:type="dxa"/>
          </w:tcPr>
          <w:p w14:paraId="0FD718D0" w14:textId="77777777" w:rsidR="009C2022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  <w:p w14:paraId="5869B346" w14:textId="0C516468" w:rsidR="00526A14" w:rsidRPr="006F4D6D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.9%)</w:t>
            </w:r>
          </w:p>
        </w:tc>
        <w:tc>
          <w:tcPr>
            <w:tcW w:w="1260" w:type="dxa"/>
          </w:tcPr>
          <w:p w14:paraId="0592C2CA" w14:textId="77777777" w:rsidR="009C2022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  <w:p w14:paraId="068D0B0D" w14:textId="4E7D9405" w:rsidR="00526A14" w:rsidRPr="006F4D6D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8%)</w:t>
            </w:r>
          </w:p>
        </w:tc>
      </w:tr>
      <w:tr w:rsidR="009C2022" w:rsidRPr="006F4D6D" w14:paraId="7B227E9E" w14:textId="6BEDB35C" w:rsidTr="009C2022">
        <w:tc>
          <w:tcPr>
            <w:tcW w:w="3060" w:type="dxa"/>
          </w:tcPr>
          <w:p w14:paraId="50B511B3" w14:textId="5C507A69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eclampsia</w:t>
            </w: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40" w:type="dxa"/>
          </w:tcPr>
          <w:p w14:paraId="4E802D35" w14:textId="77777777" w:rsidR="009C2022" w:rsidRDefault="0038093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4D74EB8D" w14:textId="64E9C0C9" w:rsidR="00380932" w:rsidRPr="006F4D6D" w:rsidRDefault="0038093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9%)</w:t>
            </w:r>
          </w:p>
        </w:tc>
        <w:tc>
          <w:tcPr>
            <w:tcW w:w="1170" w:type="dxa"/>
          </w:tcPr>
          <w:p w14:paraId="6B65849F" w14:textId="77777777" w:rsidR="009C2022" w:rsidRDefault="0038093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  <w:p w14:paraId="197D4CCD" w14:textId="3768F2E0" w:rsidR="00380932" w:rsidRPr="006F4D6D" w:rsidRDefault="0038093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3%)</w:t>
            </w:r>
          </w:p>
        </w:tc>
        <w:tc>
          <w:tcPr>
            <w:tcW w:w="1170" w:type="dxa"/>
          </w:tcPr>
          <w:p w14:paraId="7382BE96" w14:textId="77777777" w:rsidR="009C2022" w:rsidRDefault="0038093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76F8205F" w14:textId="5EB4AD73" w:rsidR="00380932" w:rsidRPr="006F4D6D" w:rsidRDefault="0038093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.2%)</w:t>
            </w:r>
          </w:p>
        </w:tc>
        <w:tc>
          <w:tcPr>
            <w:tcW w:w="1170" w:type="dxa"/>
          </w:tcPr>
          <w:p w14:paraId="40AABF37" w14:textId="77777777" w:rsidR="009C2022" w:rsidRDefault="0038093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  <w:p w14:paraId="27FEDCCA" w14:textId="3051FA93" w:rsidR="00380932" w:rsidRPr="006F4D6D" w:rsidRDefault="0038093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3%)</w:t>
            </w:r>
          </w:p>
        </w:tc>
        <w:tc>
          <w:tcPr>
            <w:tcW w:w="1440" w:type="dxa"/>
          </w:tcPr>
          <w:p w14:paraId="7625DB55" w14:textId="77777777" w:rsidR="009C2022" w:rsidRDefault="0038093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77690A05" w14:textId="125FC8B9" w:rsidR="00380932" w:rsidRPr="006F4D6D" w:rsidRDefault="0038093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4%)</w:t>
            </w:r>
          </w:p>
        </w:tc>
        <w:tc>
          <w:tcPr>
            <w:tcW w:w="1350" w:type="dxa"/>
          </w:tcPr>
          <w:p w14:paraId="55F960E4" w14:textId="77777777" w:rsidR="009C2022" w:rsidRDefault="0038093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  <w:p w14:paraId="13B25D73" w14:textId="277FDDF3" w:rsidR="00380932" w:rsidRPr="006F4D6D" w:rsidRDefault="0038093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4%)</w:t>
            </w:r>
          </w:p>
        </w:tc>
        <w:tc>
          <w:tcPr>
            <w:tcW w:w="1260" w:type="dxa"/>
          </w:tcPr>
          <w:p w14:paraId="1785B61E" w14:textId="77777777" w:rsidR="009C2022" w:rsidRDefault="0038093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3CB7D387" w14:textId="7A9E2A1F" w:rsidR="00380932" w:rsidRPr="006F4D6D" w:rsidRDefault="0038093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5%)</w:t>
            </w:r>
          </w:p>
        </w:tc>
        <w:tc>
          <w:tcPr>
            <w:tcW w:w="1080" w:type="dxa"/>
          </w:tcPr>
          <w:p w14:paraId="61F1D9E6" w14:textId="77777777" w:rsidR="009C2022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  <w:p w14:paraId="6CD0D584" w14:textId="1B08EC1A" w:rsidR="00526A14" w:rsidRPr="006F4D6D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8%)</w:t>
            </w:r>
          </w:p>
        </w:tc>
        <w:tc>
          <w:tcPr>
            <w:tcW w:w="1260" w:type="dxa"/>
          </w:tcPr>
          <w:p w14:paraId="4F0F84D9" w14:textId="77777777" w:rsidR="009C2022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  <w:p w14:paraId="1906AEC2" w14:textId="15452516" w:rsidR="00526A14" w:rsidRPr="006F4D6D" w:rsidRDefault="00526A14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1%)</w:t>
            </w:r>
          </w:p>
        </w:tc>
      </w:tr>
      <w:tr w:rsidR="009C2022" w:rsidRPr="006F4D6D" w14:paraId="3BD1177B" w14:textId="306B1654" w:rsidTr="009C2022">
        <w:tc>
          <w:tcPr>
            <w:tcW w:w="3060" w:type="dxa"/>
          </w:tcPr>
          <w:p w14:paraId="2F6F16A1" w14:textId="4B905075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Fever </w:t>
            </w:r>
            <w:proofErr w:type="gramStart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40" w:type="dxa"/>
          </w:tcPr>
          <w:p w14:paraId="6B686B01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53C3F927" w14:textId="1FDDEB31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4%)</w:t>
            </w:r>
          </w:p>
        </w:tc>
        <w:tc>
          <w:tcPr>
            <w:tcW w:w="1170" w:type="dxa"/>
          </w:tcPr>
          <w:p w14:paraId="20A33F15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2</w:t>
            </w:r>
          </w:p>
          <w:p w14:paraId="203A1EC4" w14:textId="31B7C1F3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.4%)</w:t>
            </w:r>
          </w:p>
        </w:tc>
        <w:tc>
          <w:tcPr>
            <w:tcW w:w="1170" w:type="dxa"/>
          </w:tcPr>
          <w:p w14:paraId="7D90708B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70BB179F" w14:textId="293A7005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5%)</w:t>
            </w:r>
          </w:p>
        </w:tc>
        <w:tc>
          <w:tcPr>
            <w:tcW w:w="1170" w:type="dxa"/>
          </w:tcPr>
          <w:p w14:paraId="05649A78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9</w:t>
            </w:r>
          </w:p>
          <w:p w14:paraId="54862778" w14:textId="7F869D05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.8%)</w:t>
            </w:r>
          </w:p>
        </w:tc>
        <w:tc>
          <w:tcPr>
            <w:tcW w:w="1440" w:type="dxa"/>
          </w:tcPr>
          <w:p w14:paraId="1F06F7EA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39A51869" w14:textId="69618600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0%)</w:t>
            </w:r>
          </w:p>
        </w:tc>
        <w:tc>
          <w:tcPr>
            <w:tcW w:w="1350" w:type="dxa"/>
          </w:tcPr>
          <w:p w14:paraId="11F22DB9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4</w:t>
            </w:r>
          </w:p>
          <w:p w14:paraId="0DA64A9D" w14:textId="12D0DAAA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.2%)</w:t>
            </w:r>
          </w:p>
        </w:tc>
        <w:tc>
          <w:tcPr>
            <w:tcW w:w="1260" w:type="dxa"/>
          </w:tcPr>
          <w:p w14:paraId="4346C7A9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  <w:p w14:paraId="3F89340A" w14:textId="0D6688DF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.1%)</w:t>
            </w:r>
          </w:p>
        </w:tc>
        <w:tc>
          <w:tcPr>
            <w:tcW w:w="1080" w:type="dxa"/>
          </w:tcPr>
          <w:p w14:paraId="462EBEFC" w14:textId="77777777" w:rsidR="009C2022" w:rsidRDefault="00FC7A9F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  <w:p w14:paraId="5C20127C" w14:textId="134FBD4D" w:rsidR="00FC7A9F" w:rsidRPr="006F4D6D" w:rsidRDefault="00FC7A9F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5.6%)</w:t>
            </w:r>
          </w:p>
        </w:tc>
        <w:tc>
          <w:tcPr>
            <w:tcW w:w="1260" w:type="dxa"/>
          </w:tcPr>
          <w:p w14:paraId="16FEFCE0" w14:textId="77777777" w:rsidR="009C2022" w:rsidRDefault="00FC7A9F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  <w:p w14:paraId="174463CB" w14:textId="62BB66AA" w:rsidR="00FC7A9F" w:rsidRPr="006F4D6D" w:rsidRDefault="00FC7A9F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.9%)</w:t>
            </w:r>
          </w:p>
        </w:tc>
      </w:tr>
      <w:tr w:rsidR="009C2022" w:rsidRPr="006F4D6D" w14:paraId="352011D2" w14:textId="35B51CF7" w:rsidTr="009C2022">
        <w:tc>
          <w:tcPr>
            <w:tcW w:w="3060" w:type="dxa"/>
          </w:tcPr>
          <w:p w14:paraId="5F7E95A9" w14:textId="7A6B6E85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Renal disease </w:t>
            </w:r>
            <w:proofErr w:type="gramStart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40" w:type="dxa"/>
          </w:tcPr>
          <w:p w14:paraId="03E113B7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16405548" w14:textId="6CBE01C9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5%)</w:t>
            </w:r>
          </w:p>
        </w:tc>
        <w:tc>
          <w:tcPr>
            <w:tcW w:w="1170" w:type="dxa"/>
          </w:tcPr>
          <w:p w14:paraId="42FB59DB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  <w:p w14:paraId="3D145950" w14:textId="3FB30844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6%)</w:t>
            </w:r>
          </w:p>
        </w:tc>
        <w:tc>
          <w:tcPr>
            <w:tcW w:w="1170" w:type="dxa"/>
          </w:tcPr>
          <w:p w14:paraId="05A6997C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50B327B4" w14:textId="635AD2E2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tcW w:w="1170" w:type="dxa"/>
          </w:tcPr>
          <w:p w14:paraId="27A3AC9D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  <w:p w14:paraId="040715D6" w14:textId="4D21C26D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6%)</w:t>
            </w:r>
          </w:p>
        </w:tc>
        <w:tc>
          <w:tcPr>
            <w:tcW w:w="1440" w:type="dxa"/>
          </w:tcPr>
          <w:p w14:paraId="01845559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1EDD665F" w14:textId="4CCAF466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7%)</w:t>
            </w:r>
          </w:p>
        </w:tc>
        <w:tc>
          <w:tcPr>
            <w:tcW w:w="1350" w:type="dxa"/>
          </w:tcPr>
          <w:p w14:paraId="4F27B9DF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  <w:p w14:paraId="2EAD03C2" w14:textId="42126FD0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6%)</w:t>
            </w:r>
          </w:p>
        </w:tc>
        <w:tc>
          <w:tcPr>
            <w:tcW w:w="1260" w:type="dxa"/>
          </w:tcPr>
          <w:p w14:paraId="4D16BDB0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3E75FAA0" w14:textId="7C77F1AF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5%)</w:t>
            </w:r>
          </w:p>
        </w:tc>
        <w:tc>
          <w:tcPr>
            <w:tcW w:w="1080" w:type="dxa"/>
          </w:tcPr>
          <w:p w14:paraId="67DFACB8" w14:textId="77777777" w:rsidR="009C2022" w:rsidRDefault="00FC7A9F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149BDDA4" w14:textId="1EE96BA0" w:rsidR="00FC7A9F" w:rsidRPr="006F4D6D" w:rsidRDefault="00FC7A9F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4%)</w:t>
            </w:r>
          </w:p>
        </w:tc>
        <w:tc>
          <w:tcPr>
            <w:tcW w:w="1260" w:type="dxa"/>
          </w:tcPr>
          <w:p w14:paraId="5ACCDA8F" w14:textId="77777777" w:rsidR="009C2022" w:rsidRDefault="00FC7A9F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  <w:p w14:paraId="00250EBE" w14:textId="05AFDB3A" w:rsidR="00FC7A9F" w:rsidRPr="006F4D6D" w:rsidRDefault="00FC7A9F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7%)</w:t>
            </w:r>
          </w:p>
        </w:tc>
      </w:tr>
      <w:tr w:rsidR="009C2022" w:rsidRPr="006F4D6D" w14:paraId="58F4FF52" w14:textId="28B34ECA" w:rsidTr="009C2022">
        <w:tc>
          <w:tcPr>
            <w:tcW w:w="3060" w:type="dxa"/>
          </w:tcPr>
          <w:p w14:paraId="5CDB864D" w14:textId="284FB004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lacenta previa </w:t>
            </w:r>
            <w:proofErr w:type="gramStart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40" w:type="dxa"/>
          </w:tcPr>
          <w:p w14:paraId="74890FB0" w14:textId="77777777" w:rsidR="009C2022" w:rsidRDefault="0038093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14:paraId="6CBC0ED0" w14:textId="50852649" w:rsidR="00380932" w:rsidRPr="006F4D6D" w:rsidRDefault="0038093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.2%)</w:t>
            </w:r>
          </w:p>
        </w:tc>
        <w:tc>
          <w:tcPr>
            <w:tcW w:w="1170" w:type="dxa"/>
          </w:tcPr>
          <w:p w14:paraId="3DFE36AB" w14:textId="77777777" w:rsidR="009C2022" w:rsidRDefault="0038093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14:paraId="05912F69" w14:textId="7F28711E" w:rsidR="00380932" w:rsidRPr="006F4D6D" w:rsidRDefault="0038093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4%)</w:t>
            </w:r>
          </w:p>
        </w:tc>
        <w:tc>
          <w:tcPr>
            <w:tcW w:w="1170" w:type="dxa"/>
          </w:tcPr>
          <w:p w14:paraId="14754E60" w14:textId="77777777" w:rsidR="009C2022" w:rsidRDefault="0038093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2DD48DB6" w14:textId="38F21BCD" w:rsidR="00380932" w:rsidRPr="006F4D6D" w:rsidRDefault="0038093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tcW w:w="1170" w:type="dxa"/>
          </w:tcPr>
          <w:p w14:paraId="0C22D2C2" w14:textId="77777777" w:rsidR="009C2022" w:rsidRDefault="0038093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  <w:p w14:paraId="4E4D4C4B" w14:textId="3461A49C" w:rsidR="00380932" w:rsidRPr="006F4D6D" w:rsidRDefault="0038093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7%)</w:t>
            </w:r>
          </w:p>
        </w:tc>
        <w:tc>
          <w:tcPr>
            <w:tcW w:w="1440" w:type="dxa"/>
          </w:tcPr>
          <w:p w14:paraId="00A7762B" w14:textId="77777777" w:rsidR="009C2022" w:rsidRDefault="0038093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0674B689" w14:textId="301ED9B4" w:rsidR="00380932" w:rsidRPr="006F4D6D" w:rsidRDefault="0038093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.1%)</w:t>
            </w:r>
          </w:p>
        </w:tc>
        <w:tc>
          <w:tcPr>
            <w:tcW w:w="1350" w:type="dxa"/>
          </w:tcPr>
          <w:p w14:paraId="5586910A" w14:textId="77777777" w:rsidR="009C2022" w:rsidRDefault="0038093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  <w:p w14:paraId="468B5EB7" w14:textId="26F718CA" w:rsidR="00380932" w:rsidRPr="006F4D6D" w:rsidRDefault="0038093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6%)</w:t>
            </w:r>
          </w:p>
        </w:tc>
        <w:tc>
          <w:tcPr>
            <w:tcW w:w="1260" w:type="dxa"/>
          </w:tcPr>
          <w:p w14:paraId="4CFC786A" w14:textId="77777777" w:rsidR="009C2022" w:rsidRDefault="0038093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6BBD6E1E" w14:textId="2DFB99EE" w:rsidR="00380932" w:rsidRPr="006F4D6D" w:rsidRDefault="0038093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tcW w:w="1080" w:type="dxa"/>
          </w:tcPr>
          <w:p w14:paraId="38D42201" w14:textId="77777777" w:rsidR="009C2022" w:rsidRDefault="00FC7A9F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27BAEC13" w14:textId="7C43AA39" w:rsidR="00FC7A9F" w:rsidRPr="006F4D6D" w:rsidRDefault="00FC7A9F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2%)</w:t>
            </w:r>
          </w:p>
        </w:tc>
        <w:tc>
          <w:tcPr>
            <w:tcW w:w="1260" w:type="dxa"/>
          </w:tcPr>
          <w:p w14:paraId="002FB7AD" w14:textId="77777777" w:rsidR="009C2022" w:rsidRDefault="00FC7A9F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  <w:p w14:paraId="01E264F8" w14:textId="469DCAF0" w:rsidR="00FC7A9F" w:rsidRPr="006F4D6D" w:rsidRDefault="00FC7A9F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9%)</w:t>
            </w:r>
          </w:p>
        </w:tc>
      </w:tr>
      <w:tr w:rsidR="009C2022" w:rsidRPr="006F4D6D" w14:paraId="61C615E8" w14:textId="654827D4" w:rsidTr="009C2022">
        <w:tc>
          <w:tcPr>
            <w:tcW w:w="3060" w:type="dxa"/>
          </w:tcPr>
          <w:p w14:paraId="6CFD0852" w14:textId="573D339E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Number of fetus </w:t>
            </w:r>
            <w:proofErr w:type="gramStart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40" w:type="dxa"/>
          </w:tcPr>
          <w:p w14:paraId="42352AA6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0CB1FBB3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2311A9E4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77AF5B94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D592F1C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170FFD8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6713BD8F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5BC1513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1C2CD087" w14:textId="48FF5065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2022" w:rsidRPr="006F4D6D" w14:paraId="7A921E7F" w14:textId="7E4893B8" w:rsidTr="009C2022">
        <w:tc>
          <w:tcPr>
            <w:tcW w:w="3060" w:type="dxa"/>
          </w:tcPr>
          <w:p w14:paraId="074352E8" w14:textId="61F21CD9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  1</w:t>
            </w:r>
          </w:p>
        </w:tc>
        <w:tc>
          <w:tcPr>
            <w:tcW w:w="1440" w:type="dxa"/>
          </w:tcPr>
          <w:p w14:paraId="6097D66F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  <w:p w14:paraId="3CD037CB" w14:textId="3C0A59B5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1.1%)</w:t>
            </w:r>
          </w:p>
        </w:tc>
        <w:tc>
          <w:tcPr>
            <w:tcW w:w="1170" w:type="dxa"/>
          </w:tcPr>
          <w:p w14:paraId="17EF5DD3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72</w:t>
            </w:r>
          </w:p>
          <w:p w14:paraId="1AF9325A" w14:textId="54EF13EF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8.6%)</w:t>
            </w:r>
          </w:p>
        </w:tc>
        <w:tc>
          <w:tcPr>
            <w:tcW w:w="1170" w:type="dxa"/>
          </w:tcPr>
          <w:p w14:paraId="14CF8149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  <w:p w14:paraId="650D64BC" w14:textId="779F77DA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0%)</w:t>
            </w:r>
          </w:p>
        </w:tc>
        <w:tc>
          <w:tcPr>
            <w:tcW w:w="1170" w:type="dxa"/>
          </w:tcPr>
          <w:p w14:paraId="2FFFA16E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98</w:t>
            </w:r>
          </w:p>
          <w:p w14:paraId="4DDE696C" w14:textId="7CE0BFD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6.9%)</w:t>
            </w:r>
          </w:p>
        </w:tc>
        <w:tc>
          <w:tcPr>
            <w:tcW w:w="1440" w:type="dxa"/>
          </w:tcPr>
          <w:p w14:paraId="2A57C292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  <w:p w14:paraId="687F2801" w14:textId="03D01E2E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7.3%)</w:t>
            </w:r>
          </w:p>
        </w:tc>
        <w:tc>
          <w:tcPr>
            <w:tcW w:w="1350" w:type="dxa"/>
          </w:tcPr>
          <w:p w14:paraId="5EDFD9A9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25</w:t>
            </w:r>
          </w:p>
          <w:p w14:paraId="712E8B0C" w14:textId="4CAE1E8E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8.1%)</w:t>
            </w:r>
          </w:p>
        </w:tc>
        <w:tc>
          <w:tcPr>
            <w:tcW w:w="1260" w:type="dxa"/>
          </w:tcPr>
          <w:p w14:paraId="2CD6F4A8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  <w:p w14:paraId="21993FA6" w14:textId="4D74936B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0%)</w:t>
            </w:r>
          </w:p>
        </w:tc>
        <w:tc>
          <w:tcPr>
            <w:tcW w:w="1080" w:type="dxa"/>
          </w:tcPr>
          <w:p w14:paraId="705C441A" w14:textId="77777777" w:rsidR="009C2022" w:rsidRDefault="00FC7A9F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55</w:t>
            </w:r>
          </w:p>
          <w:p w14:paraId="488DF331" w14:textId="1C369714" w:rsidR="00FC7A9F" w:rsidRPr="006F4D6D" w:rsidRDefault="00FC7A9F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9.8%)</w:t>
            </w:r>
          </w:p>
        </w:tc>
        <w:tc>
          <w:tcPr>
            <w:tcW w:w="1260" w:type="dxa"/>
          </w:tcPr>
          <w:p w14:paraId="4282D766" w14:textId="77777777" w:rsidR="009C2022" w:rsidRDefault="00FC7A9F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67</w:t>
            </w:r>
          </w:p>
          <w:p w14:paraId="41580164" w14:textId="2AC84772" w:rsidR="00FC7A9F" w:rsidRPr="006F4D6D" w:rsidRDefault="00FC7A9F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5.6%)</w:t>
            </w:r>
          </w:p>
        </w:tc>
      </w:tr>
      <w:tr w:rsidR="009C2022" w:rsidRPr="006F4D6D" w14:paraId="45510227" w14:textId="683A236E" w:rsidTr="009C2022">
        <w:tc>
          <w:tcPr>
            <w:tcW w:w="3060" w:type="dxa"/>
          </w:tcPr>
          <w:p w14:paraId="52A8E99E" w14:textId="2049929E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  &gt;1</w:t>
            </w:r>
          </w:p>
        </w:tc>
        <w:tc>
          <w:tcPr>
            <w:tcW w:w="1440" w:type="dxa"/>
          </w:tcPr>
          <w:p w14:paraId="4BDEE130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  <w:p w14:paraId="3517396D" w14:textId="4071BA7D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8.9%)</w:t>
            </w:r>
          </w:p>
        </w:tc>
        <w:tc>
          <w:tcPr>
            <w:tcW w:w="1170" w:type="dxa"/>
          </w:tcPr>
          <w:p w14:paraId="7D641BBC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  <w:p w14:paraId="5702DB12" w14:textId="0488F7AF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4%)</w:t>
            </w:r>
          </w:p>
        </w:tc>
        <w:tc>
          <w:tcPr>
            <w:tcW w:w="1170" w:type="dxa"/>
          </w:tcPr>
          <w:p w14:paraId="33886BF3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239B1E87" w14:textId="13A22AC3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tcW w:w="1170" w:type="dxa"/>
          </w:tcPr>
          <w:p w14:paraId="2D7F7647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  <w:p w14:paraId="10EEE47B" w14:textId="0DE94FDF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.1%)</w:t>
            </w:r>
          </w:p>
        </w:tc>
        <w:tc>
          <w:tcPr>
            <w:tcW w:w="1440" w:type="dxa"/>
          </w:tcPr>
          <w:p w14:paraId="7163283B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  <w:p w14:paraId="37C00871" w14:textId="040B65EF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2.7%)</w:t>
            </w:r>
          </w:p>
        </w:tc>
        <w:tc>
          <w:tcPr>
            <w:tcW w:w="1350" w:type="dxa"/>
          </w:tcPr>
          <w:p w14:paraId="2118998B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  <w:p w14:paraId="5D10B502" w14:textId="47C72CB5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9%)</w:t>
            </w:r>
          </w:p>
        </w:tc>
        <w:tc>
          <w:tcPr>
            <w:tcW w:w="1260" w:type="dxa"/>
          </w:tcPr>
          <w:p w14:paraId="2217FE6B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64FD0563" w14:textId="0D881F0C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tcW w:w="1080" w:type="dxa"/>
          </w:tcPr>
          <w:p w14:paraId="6463A3E1" w14:textId="77777777" w:rsidR="009C2022" w:rsidRDefault="00FC7A9F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008529CC" w14:textId="252F9B14" w:rsidR="00FC7A9F" w:rsidRPr="006F4D6D" w:rsidRDefault="00FC7A9F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2%)</w:t>
            </w:r>
          </w:p>
        </w:tc>
        <w:tc>
          <w:tcPr>
            <w:tcW w:w="1260" w:type="dxa"/>
          </w:tcPr>
          <w:p w14:paraId="4F862A8A" w14:textId="77777777" w:rsidR="009C2022" w:rsidRDefault="00FC7A9F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  <w:p w14:paraId="196E2574" w14:textId="640E0944" w:rsidR="00FC7A9F" w:rsidRPr="006F4D6D" w:rsidRDefault="00FC7A9F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.4%)</w:t>
            </w:r>
          </w:p>
        </w:tc>
      </w:tr>
      <w:tr w:rsidR="009C2022" w:rsidRPr="006F4D6D" w14:paraId="07BA6F04" w14:textId="319F9B99" w:rsidTr="009C2022">
        <w:tc>
          <w:tcPr>
            <w:tcW w:w="3060" w:type="dxa"/>
          </w:tcPr>
          <w:p w14:paraId="4FCC63B0" w14:textId="56BB6B1F" w:rsidR="009C2022" w:rsidRPr="002A4ADF" w:rsidRDefault="009C2022" w:rsidP="009C2022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SH</w:t>
            </w:r>
            <w:r w:rsidRPr="006F4D6D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6F4D6D">
              <w:rPr>
                <w:rFonts w:ascii="Times New Roman" w:eastAsia="SimSun" w:hAnsi="Times New Roman" w:cs="Times New Roman"/>
                <w:sz w:val="16"/>
                <w:szCs w:val="16"/>
              </w:rPr>
              <w:t>mlU</w:t>
            </w:r>
            <w:proofErr w:type="spellEnd"/>
            <w:r w:rsidRPr="006F4D6D">
              <w:rPr>
                <w:rFonts w:ascii="Times New Roman" w:eastAsia="SimSun" w:hAnsi="Times New Roman" w:cs="Times New Roman"/>
                <w:sz w:val="16"/>
                <w:szCs w:val="16"/>
              </w:rPr>
              <w:t>/L)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6F4D6D">
              <w:rPr>
                <w:rFonts w:ascii="Times New Roman" w:eastAsia="SimSun" w:hAnsi="Times New Roman" w:cs="Times New Roman"/>
                <w:sz w:val="16"/>
                <w:szCs w:val="16"/>
              </w:rPr>
              <w:t>mean(</w:t>
            </w:r>
            <w:proofErr w:type="gramEnd"/>
            <w:r w:rsidRPr="006F4D6D">
              <w:rPr>
                <w:rFonts w:ascii="Times New Roman" w:eastAsia="SimSun" w:hAnsi="Times New Roman" w:cs="Times New Roman"/>
                <w:sz w:val="16"/>
                <w:szCs w:val="16"/>
              </w:rPr>
              <w:t>SD)</w:t>
            </w:r>
          </w:p>
        </w:tc>
        <w:tc>
          <w:tcPr>
            <w:tcW w:w="1440" w:type="dxa"/>
          </w:tcPr>
          <w:p w14:paraId="6F1948C0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3808EA95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491C2148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5735A81D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07F3C06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C2E83B3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4F7F5BD8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7445323" w14:textId="7777777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532108DC" w14:textId="0FA13A40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2022" w:rsidRPr="006F4D6D" w14:paraId="66B90685" w14:textId="355DB651" w:rsidTr="009C2022">
        <w:tc>
          <w:tcPr>
            <w:tcW w:w="3060" w:type="dxa"/>
          </w:tcPr>
          <w:p w14:paraId="164199F0" w14:textId="766F4254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  Preconception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81985E0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  <w:p w14:paraId="6DBB497A" w14:textId="6631CCFF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6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87B9691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1</w:t>
            </w:r>
          </w:p>
          <w:p w14:paraId="44FEBD7D" w14:textId="484C0E18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8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D7C22F7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7</w:t>
            </w:r>
          </w:p>
          <w:p w14:paraId="7BB83B19" w14:textId="5E563C37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0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3889DBB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9</w:t>
            </w:r>
          </w:p>
          <w:p w14:paraId="65C0345A" w14:textId="7B17CE05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8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3FCD371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</w:p>
          <w:p w14:paraId="19A54DB8" w14:textId="75487EF3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7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AB4DEFC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7</w:t>
            </w:r>
          </w:p>
          <w:p w14:paraId="75A34A55" w14:textId="37DB63C1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8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E6C3D5F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8</w:t>
            </w:r>
          </w:p>
          <w:p w14:paraId="14678B74" w14:textId="797B3C33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.9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C8D2FA6" w14:textId="77777777" w:rsidR="009C2022" w:rsidRDefault="00FC7A9F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8</w:t>
            </w:r>
          </w:p>
          <w:p w14:paraId="6240F704" w14:textId="2E02918D" w:rsidR="00FC7A9F" w:rsidRPr="006F4D6D" w:rsidRDefault="00FC7A9F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4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C5C3894" w14:textId="77777777" w:rsidR="009C2022" w:rsidRDefault="00FC7A9F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5</w:t>
            </w:r>
          </w:p>
          <w:p w14:paraId="67280575" w14:textId="47830DD3" w:rsidR="00FC7A9F" w:rsidRPr="006F4D6D" w:rsidRDefault="00FC7A9F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97)</w:t>
            </w:r>
          </w:p>
        </w:tc>
      </w:tr>
      <w:tr w:rsidR="009C2022" w:rsidRPr="006F4D6D" w14:paraId="63247E36" w14:textId="05665703" w:rsidTr="009C2022">
        <w:tc>
          <w:tcPr>
            <w:tcW w:w="3060" w:type="dxa"/>
          </w:tcPr>
          <w:p w14:paraId="633C1B2B" w14:textId="25508674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 xml:space="preserve">  Post-conception</w:t>
            </w:r>
          </w:p>
        </w:tc>
        <w:tc>
          <w:tcPr>
            <w:tcW w:w="1440" w:type="dxa"/>
            <w:tcBorders>
              <w:bottom w:val="single" w:sz="4" w:space="0" w:color="auto"/>
              <w:tl2br w:val="nil"/>
            </w:tcBorders>
          </w:tcPr>
          <w:p w14:paraId="07C176CD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  <w:p w14:paraId="2D2C24A4" w14:textId="23F75D22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.01)</w:t>
            </w:r>
          </w:p>
        </w:tc>
        <w:tc>
          <w:tcPr>
            <w:tcW w:w="1170" w:type="dxa"/>
            <w:tcBorders>
              <w:bottom w:val="single" w:sz="4" w:space="0" w:color="auto"/>
              <w:tl2br w:val="nil"/>
            </w:tcBorders>
          </w:tcPr>
          <w:p w14:paraId="63BC9FD7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  <w:p w14:paraId="11868445" w14:textId="564CE7AD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66)</w:t>
            </w:r>
          </w:p>
        </w:tc>
        <w:tc>
          <w:tcPr>
            <w:tcW w:w="1170" w:type="dxa"/>
            <w:tcBorders>
              <w:bottom w:val="single" w:sz="4" w:space="0" w:color="auto"/>
              <w:tl2br w:val="nil"/>
            </w:tcBorders>
          </w:tcPr>
          <w:p w14:paraId="5F60B941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1</w:t>
            </w:r>
          </w:p>
          <w:p w14:paraId="708CF2A0" w14:textId="1CAFD18D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.30)</w:t>
            </w:r>
          </w:p>
        </w:tc>
        <w:tc>
          <w:tcPr>
            <w:tcW w:w="1170" w:type="dxa"/>
            <w:tcBorders>
              <w:bottom w:val="single" w:sz="4" w:space="0" w:color="auto"/>
              <w:tl2br w:val="nil"/>
            </w:tcBorders>
          </w:tcPr>
          <w:p w14:paraId="2006C705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  <w:p w14:paraId="6A44E0BA" w14:textId="3F0DD884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63)</w:t>
            </w:r>
          </w:p>
        </w:tc>
        <w:tc>
          <w:tcPr>
            <w:tcW w:w="1440" w:type="dxa"/>
            <w:tcBorders>
              <w:bottom w:val="single" w:sz="4" w:space="0" w:color="auto"/>
              <w:tl2br w:val="nil"/>
            </w:tcBorders>
          </w:tcPr>
          <w:p w14:paraId="113827A8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7</w:t>
            </w:r>
          </w:p>
          <w:p w14:paraId="6F6E4278" w14:textId="32561A7E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.54)</w:t>
            </w:r>
          </w:p>
        </w:tc>
        <w:tc>
          <w:tcPr>
            <w:tcW w:w="1350" w:type="dxa"/>
            <w:tcBorders>
              <w:bottom w:val="single" w:sz="4" w:space="0" w:color="auto"/>
              <w:tl2br w:val="nil"/>
            </w:tcBorders>
          </w:tcPr>
          <w:p w14:paraId="2C433209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</w:p>
          <w:p w14:paraId="73F8DBF1" w14:textId="28E34A14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66)</w:t>
            </w:r>
          </w:p>
        </w:tc>
        <w:tc>
          <w:tcPr>
            <w:tcW w:w="1260" w:type="dxa"/>
            <w:tcBorders>
              <w:bottom w:val="single" w:sz="4" w:space="0" w:color="auto"/>
              <w:tl2br w:val="nil"/>
            </w:tcBorders>
          </w:tcPr>
          <w:p w14:paraId="329DADB2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</w:p>
          <w:p w14:paraId="531166C6" w14:textId="661D43A1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44)</w:t>
            </w:r>
          </w:p>
        </w:tc>
        <w:tc>
          <w:tcPr>
            <w:tcW w:w="1080" w:type="dxa"/>
            <w:tcBorders>
              <w:bottom w:val="single" w:sz="4" w:space="0" w:color="auto"/>
              <w:tl2br w:val="nil"/>
            </w:tcBorders>
          </w:tcPr>
          <w:p w14:paraId="1BD2E8DF" w14:textId="77777777" w:rsidR="009C2022" w:rsidRDefault="00FC7A9F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  <w:p w14:paraId="57660B7F" w14:textId="4C4FC717" w:rsidR="00FC7A9F" w:rsidRPr="006F4D6D" w:rsidRDefault="00FC7A9F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34)</w:t>
            </w:r>
          </w:p>
        </w:tc>
        <w:tc>
          <w:tcPr>
            <w:tcW w:w="1260" w:type="dxa"/>
            <w:tcBorders>
              <w:bottom w:val="single" w:sz="4" w:space="0" w:color="auto"/>
              <w:tl2br w:val="nil"/>
            </w:tcBorders>
          </w:tcPr>
          <w:p w14:paraId="72511516" w14:textId="77777777" w:rsidR="009C2022" w:rsidRDefault="00FC7A9F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9</w:t>
            </w:r>
          </w:p>
          <w:p w14:paraId="4224CB15" w14:textId="06E8BF20" w:rsidR="00FC7A9F" w:rsidRPr="006F4D6D" w:rsidRDefault="00FC7A9F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93)</w:t>
            </w:r>
          </w:p>
        </w:tc>
      </w:tr>
      <w:tr w:rsidR="009C2022" w:rsidRPr="006F4D6D" w14:paraId="6C8CCEE2" w14:textId="188FB8ED" w:rsidTr="009C2022">
        <w:tc>
          <w:tcPr>
            <w:tcW w:w="3060" w:type="dxa"/>
          </w:tcPr>
          <w:p w14:paraId="499BBC69" w14:textId="551CAAFB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Abnormal preconception TS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40" w:type="dxa"/>
            <w:tcBorders>
              <w:bottom w:val="single" w:sz="4" w:space="0" w:color="auto"/>
              <w:tl2br w:val="nil"/>
            </w:tcBorders>
          </w:tcPr>
          <w:p w14:paraId="3A53E6D5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  <w:p w14:paraId="352B0E3E" w14:textId="3FCB55B1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0.2%)</w:t>
            </w:r>
          </w:p>
        </w:tc>
        <w:tc>
          <w:tcPr>
            <w:tcW w:w="1170" w:type="dxa"/>
            <w:tcBorders>
              <w:bottom w:val="single" w:sz="4" w:space="0" w:color="auto"/>
              <w:tl2br w:val="nil"/>
            </w:tcBorders>
          </w:tcPr>
          <w:p w14:paraId="6EC4E23B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66</w:t>
            </w:r>
          </w:p>
          <w:p w14:paraId="4FCE3950" w14:textId="1227F28A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2.5%)</w:t>
            </w:r>
          </w:p>
        </w:tc>
        <w:tc>
          <w:tcPr>
            <w:tcW w:w="1170" w:type="dxa"/>
            <w:tcBorders>
              <w:bottom w:val="single" w:sz="4" w:space="0" w:color="auto"/>
              <w:tl2br w:val="nil"/>
            </w:tcBorders>
          </w:tcPr>
          <w:p w14:paraId="3783736A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14:paraId="35799545" w14:textId="48EF781B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4.2%)</w:t>
            </w:r>
          </w:p>
        </w:tc>
        <w:tc>
          <w:tcPr>
            <w:tcW w:w="1170" w:type="dxa"/>
            <w:tcBorders>
              <w:bottom w:val="single" w:sz="4" w:space="0" w:color="auto"/>
              <w:tl2br w:val="nil"/>
            </w:tcBorders>
          </w:tcPr>
          <w:p w14:paraId="0D005728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59</w:t>
            </w:r>
          </w:p>
          <w:p w14:paraId="14603E6D" w14:textId="611C55EC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2.9%)</w:t>
            </w:r>
          </w:p>
        </w:tc>
        <w:tc>
          <w:tcPr>
            <w:tcW w:w="1440" w:type="dxa"/>
            <w:tcBorders>
              <w:bottom w:val="single" w:sz="4" w:space="0" w:color="auto"/>
              <w:tl2br w:val="nil"/>
            </w:tcBorders>
          </w:tcPr>
          <w:p w14:paraId="3B20B66F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  <w:p w14:paraId="4B47A494" w14:textId="710394C4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2.4%)</w:t>
            </w:r>
          </w:p>
        </w:tc>
        <w:tc>
          <w:tcPr>
            <w:tcW w:w="1350" w:type="dxa"/>
            <w:tcBorders>
              <w:bottom w:val="single" w:sz="4" w:space="0" w:color="auto"/>
              <w:tl2br w:val="nil"/>
            </w:tcBorders>
          </w:tcPr>
          <w:p w14:paraId="0E01D1E0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17</w:t>
            </w:r>
          </w:p>
          <w:p w14:paraId="16819876" w14:textId="76DD3F8F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2.7%)</w:t>
            </w:r>
          </w:p>
        </w:tc>
        <w:tc>
          <w:tcPr>
            <w:tcW w:w="1260" w:type="dxa"/>
            <w:tcBorders>
              <w:bottom w:val="single" w:sz="4" w:space="0" w:color="auto"/>
              <w:tl2br w:val="nil"/>
            </w:tcBorders>
          </w:tcPr>
          <w:p w14:paraId="3F4A551B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  <w:p w14:paraId="7697DA43" w14:textId="21AFB9D6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9.4%)</w:t>
            </w:r>
          </w:p>
        </w:tc>
        <w:tc>
          <w:tcPr>
            <w:tcW w:w="1080" w:type="dxa"/>
            <w:tcBorders>
              <w:bottom w:val="single" w:sz="4" w:space="0" w:color="auto"/>
              <w:tl2br w:val="nil"/>
            </w:tcBorders>
          </w:tcPr>
          <w:p w14:paraId="76763607" w14:textId="77777777" w:rsidR="009C2022" w:rsidRDefault="00FC7A9F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2</w:t>
            </w:r>
          </w:p>
          <w:p w14:paraId="5D1F94D5" w14:textId="122A9F77" w:rsidR="00FC7A9F" w:rsidRPr="006F4D6D" w:rsidRDefault="00FC7A9F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4.7%)</w:t>
            </w:r>
          </w:p>
        </w:tc>
        <w:tc>
          <w:tcPr>
            <w:tcW w:w="1260" w:type="dxa"/>
            <w:tcBorders>
              <w:bottom w:val="single" w:sz="4" w:space="0" w:color="auto"/>
              <w:tl2br w:val="nil"/>
            </w:tcBorders>
          </w:tcPr>
          <w:p w14:paraId="5D488262" w14:textId="77777777" w:rsidR="009C2022" w:rsidRDefault="00FC7A9F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  <w:p w14:paraId="5CB61CD6" w14:textId="54EE8927" w:rsidR="00FC7A9F" w:rsidRPr="006F4D6D" w:rsidRDefault="00FC7A9F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2.2%)</w:t>
            </w:r>
          </w:p>
        </w:tc>
      </w:tr>
      <w:tr w:rsidR="009C2022" w:rsidRPr="006F4D6D" w14:paraId="1B9D39F5" w14:textId="517D152F" w:rsidTr="009C2022">
        <w:tc>
          <w:tcPr>
            <w:tcW w:w="3060" w:type="dxa"/>
          </w:tcPr>
          <w:p w14:paraId="6B0EF493" w14:textId="66EBAFC3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6D">
              <w:rPr>
                <w:rFonts w:ascii="Times New Roman" w:hAnsi="Times New Roman" w:cs="Times New Roman"/>
                <w:sz w:val="16"/>
                <w:szCs w:val="16"/>
              </w:rPr>
              <w:t>Not well controlled TSH</w:t>
            </w:r>
            <w:r w:rsidR="003809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="00380932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="00380932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40" w:type="dxa"/>
            <w:tcBorders>
              <w:tl2br w:val="nil"/>
            </w:tcBorders>
          </w:tcPr>
          <w:p w14:paraId="6D791617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  <w:p w14:paraId="2403BECC" w14:textId="595157E8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7.3%)</w:t>
            </w:r>
          </w:p>
        </w:tc>
        <w:tc>
          <w:tcPr>
            <w:tcW w:w="1170" w:type="dxa"/>
            <w:tcBorders>
              <w:tl2br w:val="nil"/>
            </w:tcBorders>
          </w:tcPr>
          <w:p w14:paraId="20A63A52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6</w:t>
            </w:r>
          </w:p>
          <w:p w14:paraId="3EBB4DAF" w14:textId="241829DE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9.6%)</w:t>
            </w:r>
          </w:p>
        </w:tc>
        <w:tc>
          <w:tcPr>
            <w:tcW w:w="1170" w:type="dxa"/>
            <w:tcBorders>
              <w:tl2br w:val="nil"/>
            </w:tcBorders>
          </w:tcPr>
          <w:p w14:paraId="4E0AE777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14:paraId="32A0078B" w14:textId="135E9474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2.5%)</w:t>
            </w:r>
          </w:p>
        </w:tc>
        <w:tc>
          <w:tcPr>
            <w:tcW w:w="1170" w:type="dxa"/>
            <w:tcBorders>
              <w:tl2br w:val="nil"/>
            </w:tcBorders>
          </w:tcPr>
          <w:p w14:paraId="2E71DFE9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02</w:t>
            </w:r>
          </w:p>
          <w:p w14:paraId="404E3896" w14:textId="61A7C935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0.0%)</w:t>
            </w:r>
          </w:p>
        </w:tc>
        <w:tc>
          <w:tcPr>
            <w:tcW w:w="1440" w:type="dxa"/>
            <w:tcBorders>
              <w:tl2br w:val="nil"/>
            </w:tcBorders>
          </w:tcPr>
          <w:p w14:paraId="7CDECEBE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  <w:p w14:paraId="13DDAB36" w14:textId="0AAE3CB9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9.2%)</w:t>
            </w:r>
          </w:p>
        </w:tc>
        <w:tc>
          <w:tcPr>
            <w:tcW w:w="1350" w:type="dxa"/>
            <w:tcBorders>
              <w:tl2br w:val="nil"/>
            </w:tcBorders>
          </w:tcPr>
          <w:p w14:paraId="595C35AF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40</w:t>
            </w:r>
          </w:p>
          <w:p w14:paraId="39FDEC7E" w14:textId="4184686B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0.0%)</w:t>
            </w:r>
          </w:p>
        </w:tc>
        <w:tc>
          <w:tcPr>
            <w:tcW w:w="1260" w:type="dxa"/>
            <w:tcBorders>
              <w:tl2br w:val="nil"/>
            </w:tcBorders>
          </w:tcPr>
          <w:p w14:paraId="0FA6B5A7" w14:textId="77777777" w:rsidR="009C2022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  <w:p w14:paraId="4D263F2B" w14:textId="099386E9" w:rsidR="009C2022" w:rsidRPr="006F4D6D" w:rsidRDefault="009C2022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5.5%)</w:t>
            </w:r>
          </w:p>
        </w:tc>
        <w:tc>
          <w:tcPr>
            <w:tcW w:w="1080" w:type="dxa"/>
            <w:tcBorders>
              <w:tl2br w:val="nil"/>
            </w:tcBorders>
          </w:tcPr>
          <w:p w14:paraId="461BAF3B" w14:textId="77777777" w:rsidR="009C2022" w:rsidRDefault="00FC7A9F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9</w:t>
            </w:r>
          </w:p>
          <w:p w14:paraId="7D719AC4" w14:textId="372E7687" w:rsidR="00FC7A9F" w:rsidRPr="006F4D6D" w:rsidRDefault="00FC7A9F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1.9%)</w:t>
            </w:r>
          </w:p>
        </w:tc>
        <w:tc>
          <w:tcPr>
            <w:tcW w:w="1260" w:type="dxa"/>
            <w:tcBorders>
              <w:tl2br w:val="nil"/>
            </w:tcBorders>
          </w:tcPr>
          <w:p w14:paraId="0964BE0B" w14:textId="77777777" w:rsidR="009C2022" w:rsidRDefault="00FC7A9F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68</w:t>
            </w:r>
          </w:p>
          <w:p w14:paraId="46A284F0" w14:textId="04734C79" w:rsidR="00FC7A9F" w:rsidRPr="006F4D6D" w:rsidRDefault="00FC7A9F" w:rsidP="009C2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9.3%)</w:t>
            </w:r>
          </w:p>
        </w:tc>
      </w:tr>
    </w:tbl>
    <w:p w14:paraId="0D5BD5D4" w14:textId="77777777" w:rsidR="004E025E" w:rsidRPr="00453C2A" w:rsidRDefault="004E025E">
      <w:pPr>
        <w:rPr>
          <w:rFonts w:ascii="Times New Roman" w:hAnsi="Times New Roman" w:cs="Times New Roman"/>
        </w:rPr>
      </w:pPr>
    </w:p>
    <w:sectPr w:rsidR="004E025E" w:rsidRPr="00453C2A" w:rsidSect="00AB0DC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7C8"/>
    <w:rsid w:val="00051C36"/>
    <w:rsid w:val="000A0012"/>
    <w:rsid w:val="001307AE"/>
    <w:rsid w:val="00133C19"/>
    <w:rsid w:val="001423C3"/>
    <w:rsid w:val="0017315F"/>
    <w:rsid w:val="001A0971"/>
    <w:rsid w:val="00273DE8"/>
    <w:rsid w:val="002A4ADF"/>
    <w:rsid w:val="002E04DC"/>
    <w:rsid w:val="00342ED0"/>
    <w:rsid w:val="00380932"/>
    <w:rsid w:val="0042232B"/>
    <w:rsid w:val="00453C2A"/>
    <w:rsid w:val="004B07C8"/>
    <w:rsid w:val="004E025E"/>
    <w:rsid w:val="00526A14"/>
    <w:rsid w:val="005E7933"/>
    <w:rsid w:val="0062402F"/>
    <w:rsid w:val="006A4EC9"/>
    <w:rsid w:val="006F4D6D"/>
    <w:rsid w:val="00774C3D"/>
    <w:rsid w:val="007B2C97"/>
    <w:rsid w:val="007D3042"/>
    <w:rsid w:val="007F59AB"/>
    <w:rsid w:val="00852D50"/>
    <w:rsid w:val="008612C3"/>
    <w:rsid w:val="00881531"/>
    <w:rsid w:val="008F10BE"/>
    <w:rsid w:val="00983015"/>
    <w:rsid w:val="009A5645"/>
    <w:rsid w:val="009C2022"/>
    <w:rsid w:val="00AB0DC9"/>
    <w:rsid w:val="00B56060"/>
    <w:rsid w:val="00BD31D9"/>
    <w:rsid w:val="00CC2F83"/>
    <w:rsid w:val="00CD0698"/>
    <w:rsid w:val="00EC520F"/>
    <w:rsid w:val="00EE2FF6"/>
    <w:rsid w:val="00F00E48"/>
    <w:rsid w:val="00FC7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23CCE"/>
  <w15:chartTrackingRefBased/>
  <w15:docId w15:val="{2FB2819D-73CF-FE4B-B6A1-FB33931BB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3C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2</TotalTime>
  <Pages>2</Pages>
  <Words>505</Words>
  <Characters>2915</Characters>
  <Application>Microsoft Office Word</Application>
  <DocSecurity>0</DocSecurity>
  <Lines>60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Yuantong</dc:creator>
  <cp:keywords/>
  <dc:description/>
  <cp:lastModifiedBy>Sun, Yuantong</cp:lastModifiedBy>
  <cp:revision>22</cp:revision>
  <dcterms:created xsi:type="dcterms:W3CDTF">2021-09-27T20:16:00Z</dcterms:created>
  <dcterms:modified xsi:type="dcterms:W3CDTF">2021-10-02T01:33:00Z</dcterms:modified>
</cp:coreProperties>
</file>